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89B17" w14:textId="034A5EE9" w:rsidR="008A147B" w:rsidRDefault="008A147B" w:rsidP="000930BC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bookmarkStart w:id="0" w:name="_Hlk211180468"/>
      <w:r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S4 Table. Animal Abuse by Falsification (AAF) signs and symptoms mentioned by participants to the open question on recognition: ‘Which signs would make you think of AAF?’</w:t>
      </w:r>
    </w:p>
    <w:p w14:paraId="2E3C84FF" w14:textId="76DC2836" w:rsidR="006729CA" w:rsidRPr="006729CA" w:rsidRDefault="006729CA" w:rsidP="000930BC">
      <w:pPr>
        <w:spacing w:after="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6729CA">
        <w:rPr>
          <w:rFonts w:cstheme="minorHAnsi"/>
          <w:color w:val="000000" w:themeColor="text1"/>
          <w:sz w:val="24"/>
          <w:szCs w:val="24"/>
          <w:lang w:val="en-GB"/>
        </w:rPr>
        <w:t>The C</w:t>
      </w:r>
      <w:r>
        <w:rPr>
          <w:rFonts w:cstheme="minorHAnsi"/>
          <w:color w:val="000000" w:themeColor="text1"/>
          <w:sz w:val="24"/>
          <w:szCs w:val="24"/>
          <w:lang w:val="en-GB"/>
        </w:rPr>
        <w:t>’s (for ‘code’)</w:t>
      </w:r>
      <w:r w:rsidRPr="006729CA">
        <w:rPr>
          <w:rFonts w:cstheme="minorHAnsi"/>
          <w:color w:val="000000" w:themeColor="text1"/>
          <w:sz w:val="24"/>
          <w:szCs w:val="24"/>
          <w:lang w:val="en-GB"/>
        </w:rPr>
        <w:t xml:space="preserve"> with a number in the top row correspond with the code</w:t>
      </w:r>
      <w:r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Pr="006729CA">
        <w:rPr>
          <w:rFonts w:cstheme="minorHAnsi"/>
          <w:color w:val="000000" w:themeColor="text1"/>
          <w:sz w:val="24"/>
          <w:szCs w:val="24"/>
          <w:lang w:val="en-GB"/>
        </w:rPr>
        <w:t xml:space="preserve"> assigned and listed in the table at the bottom of this file.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When a ‘1’ is visible in a field, this indicates that the code was attributed based on the participant answer in the first column.  </w:t>
      </w:r>
    </w:p>
    <w:tbl>
      <w:tblPr>
        <w:tblStyle w:val="Tabelraster"/>
        <w:tblpPr w:leftFromText="180" w:rightFromText="180" w:vertAnchor="text" w:tblpY="-719"/>
        <w:tblW w:w="141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02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8A147B" w:rsidRPr="00BA2E61" w14:paraId="34CD7212" w14:textId="77777777" w:rsidTr="00E42A5F">
        <w:trPr>
          <w:trHeight w:val="288"/>
        </w:trPr>
        <w:tc>
          <w:tcPr>
            <w:tcW w:w="3402" w:type="dxa"/>
          </w:tcPr>
          <w:p w14:paraId="00D8EB66" w14:textId="77777777" w:rsidR="008A147B" w:rsidRPr="008F5C72" w:rsidRDefault="008A147B" w:rsidP="00E42A5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8F5C72">
              <w:rPr>
                <w:rFonts w:cstheme="minorHAnsi"/>
                <w:b/>
                <w:bCs/>
                <w:color w:val="000000" w:themeColor="text1"/>
              </w:rPr>
              <w:lastRenderedPageBreak/>
              <w:t>Participant answer</w:t>
            </w:r>
          </w:p>
        </w:tc>
        <w:tc>
          <w:tcPr>
            <w:tcW w:w="283" w:type="dxa"/>
            <w:noWrap/>
          </w:tcPr>
          <w:p w14:paraId="1CCB4D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283" w:type="dxa"/>
            <w:noWrap/>
          </w:tcPr>
          <w:p w14:paraId="3E63FA8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283" w:type="dxa"/>
            <w:noWrap/>
          </w:tcPr>
          <w:p w14:paraId="1C8EB0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283" w:type="dxa"/>
            <w:noWrap/>
          </w:tcPr>
          <w:p w14:paraId="29224B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283" w:type="dxa"/>
            <w:noWrap/>
          </w:tcPr>
          <w:p w14:paraId="23A5CE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283" w:type="dxa"/>
            <w:noWrap/>
          </w:tcPr>
          <w:p w14:paraId="2AE70E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283" w:type="dxa"/>
            <w:noWrap/>
          </w:tcPr>
          <w:p w14:paraId="7D2E96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7</w:t>
            </w:r>
          </w:p>
        </w:tc>
        <w:tc>
          <w:tcPr>
            <w:tcW w:w="283" w:type="dxa"/>
            <w:noWrap/>
          </w:tcPr>
          <w:p w14:paraId="7F4BAF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8</w:t>
            </w:r>
          </w:p>
        </w:tc>
        <w:tc>
          <w:tcPr>
            <w:tcW w:w="283" w:type="dxa"/>
            <w:noWrap/>
          </w:tcPr>
          <w:p w14:paraId="159A83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283" w:type="dxa"/>
            <w:noWrap/>
          </w:tcPr>
          <w:p w14:paraId="63B65F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283" w:type="dxa"/>
            <w:noWrap/>
          </w:tcPr>
          <w:p w14:paraId="6680DE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283" w:type="dxa"/>
            <w:noWrap/>
          </w:tcPr>
          <w:p w14:paraId="78E90F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2</w:t>
            </w:r>
          </w:p>
        </w:tc>
        <w:tc>
          <w:tcPr>
            <w:tcW w:w="283" w:type="dxa"/>
            <w:noWrap/>
          </w:tcPr>
          <w:p w14:paraId="200142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283" w:type="dxa"/>
            <w:noWrap/>
          </w:tcPr>
          <w:p w14:paraId="6B597A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4</w:t>
            </w:r>
          </w:p>
        </w:tc>
        <w:tc>
          <w:tcPr>
            <w:tcW w:w="283" w:type="dxa"/>
            <w:noWrap/>
          </w:tcPr>
          <w:p w14:paraId="62B515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5</w:t>
            </w:r>
          </w:p>
        </w:tc>
        <w:tc>
          <w:tcPr>
            <w:tcW w:w="283" w:type="dxa"/>
            <w:noWrap/>
          </w:tcPr>
          <w:p w14:paraId="57F6F3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6</w:t>
            </w:r>
          </w:p>
        </w:tc>
        <w:tc>
          <w:tcPr>
            <w:tcW w:w="283" w:type="dxa"/>
            <w:noWrap/>
          </w:tcPr>
          <w:p w14:paraId="37F35D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7</w:t>
            </w:r>
          </w:p>
        </w:tc>
        <w:tc>
          <w:tcPr>
            <w:tcW w:w="283" w:type="dxa"/>
            <w:noWrap/>
          </w:tcPr>
          <w:p w14:paraId="0E5519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283" w:type="dxa"/>
            <w:noWrap/>
          </w:tcPr>
          <w:p w14:paraId="71C07F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19</w:t>
            </w:r>
          </w:p>
        </w:tc>
        <w:tc>
          <w:tcPr>
            <w:tcW w:w="283" w:type="dxa"/>
            <w:noWrap/>
          </w:tcPr>
          <w:p w14:paraId="00E51A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0</w:t>
            </w:r>
          </w:p>
        </w:tc>
        <w:tc>
          <w:tcPr>
            <w:tcW w:w="283" w:type="dxa"/>
            <w:noWrap/>
          </w:tcPr>
          <w:p w14:paraId="704944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1</w:t>
            </w:r>
          </w:p>
        </w:tc>
        <w:tc>
          <w:tcPr>
            <w:tcW w:w="283" w:type="dxa"/>
            <w:noWrap/>
          </w:tcPr>
          <w:p w14:paraId="45C7BF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2</w:t>
            </w:r>
          </w:p>
        </w:tc>
        <w:tc>
          <w:tcPr>
            <w:tcW w:w="283" w:type="dxa"/>
            <w:noWrap/>
          </w:tcPr>
          <w:p w14:paraId="1B0DF7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283" w:type="dxa"/>
            <w:noWrap/>
          </w:tcPr>
          <w:p w14:paraId="01D01B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4</w:t>
            </w:r>
          </w:p>
        </w:tc>
        <w:tc>
          <w:tcPr>
            <w:tcW w:w="283" w:type="dxa"/>
            <w:noWrap/>
          </w:tcPr>
          <w:p w14:paraId="27B6AA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5</w:t>
            </w:r>
          </w:p>
        </w:tc>
        <w:tc>
          <w:tcPr>
            <w:tcW w:w="283" w:type="dxa"/>
            <w:noWrap/>
          </w:tcPr>
          <w:p w14:paraId="25B625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6</w:t>
            </w:r>
          </w:p>
        </w:tc>
        <w:tc>
          <w:tcPr>
            <w:tcW w:w="283" w:type="dxa"/>
            <w:noWrap/>
          </w:tcPr>
          <w:p w14:paraId="57B70B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283" w:type="dxa"/>
            <w:noWrap/>
          </w:tcPr>
          <w:p w14:paraId="24403F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8</w:t>
            </w:r>
          </w:p>
        </w:tc>
        <w:tc>
          <w:tcPr>
            <w:tcW w:w="283" w:type="dxa"/>
            <w:noWrap/>
          </w:tcPr>
          <w:p w14:paraId="4FC87F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29</w:t>
            </w:r>
          </w:p>
        </w:tc>
        <w:tc>
          <w:tcPr>
            <w:tcW w:w="283" w:type="dxa"/>
            <w:noWrap/>
          </w:tcPr>
          <w:p w14:paraId="59D323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0</w:t>
            </w:r>
          </w:p>
        </w:tc>
        <w:tc>
          <w:tcPr>
            <w:tcW w:w="283" w:type="dxa"/>
            <w:noWrap/>
          </w:tcPr>
          <w:p w14:paraId="13F6DA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1</w:t>
            </w:r>
          </w:p>
        </w:tc>
        <w:tc>
          <w:tcPr>
            <w:tcW w:w="283" w:type="dxa"/>
            <w:noWrap/>
          </w:tcPr>
          <w:p w14:paraId="003912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2</w:t>
            </w:r>
          </w:p>
        </w:tc>
        <w:tc>
          <w:tcPr>
            <w:tcW w:w="283" w:type="dxa"/>
            <w:noWrap/>
          </w:tcPr>
          <w:p w14:paraId="2887D4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3</w:t>
            </w:r>
          </w:p>
        </w:tc>
        <w:tc>
          <w:tcPr>
            <w:tcW w:w="283" w:type="dxa"/>
            <w:noWrap/>
          </w:tcPr>
          <w:p w14:paraId="7DEA53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4</w:t>
            </w:r>
          </w:p>
        </w:tc>
        <w:tc>
          <w:tcPr>
            <w:tcW w:w="283" w:type="dxa"/>
            <w:noWrap/>
          </w:tcPr>
          <w:p w14:paraId="218C26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5</w:t>
            </w:r>
          </w:p>
        </w:tc>
        <w:tc>
          <w:tcPr>
            <w:tcW w:w="283" w:type="dxa"/>
            <w:noWrap/>
          </w:tcPr>
          <w:p w14:paraId="18A3F9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6</w:t>
            </w:r>
          </w:p>
        </w:tc>
        <w:tc>
          <w:tcPr>
            <w:tcW w:w="283" w:type="dxa"/>
            <w:noWrap/>
          </w:tcPr>
          <w:p w14:paraId="659E1F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7</w:t>
            </w:r>
          </w:p>
        </w:tc>
        <w:tc>
          <w:tcPr>
            <w:tcW w:w="283" w:type="dxa"/>
            <w:noWrap/>
          </w:tcPr>
          <w:p w14:paraId="7E2D8E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C38</w:t>
            </w:r>
          </w:p>
        </w:tc>
      </w:tr>
      <w:tr w:rsidR="008A147B" w:rsidRPr="00BA2E61" w14:paraId="3512E43F" w14:textId="77777777" w:rsidTr="00E42A5F">
        <w:trPr>
          <w:trHeight w:val="288"/>
        </w:trPr>
        <w:tc>
          <w:tcPr>
            <w:tcW w:w="3402" w:type="dxa"/>
            <w:hideMark/>
          </w:tcPr>
          <w:p w14:paraId="489DFD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signs of poisoning</w:t>
            </w:r>
          </w:p>
        </w:tc>
        <w:tc>
          <w:tcPr>
            <w:tcW w:w="283" w:type="dxa"/>
            <w:noWrap/>
            <w:hideMark/>
          </w:tcPr>
          <w:p w14:paraId="7015AC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A8751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4FE7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5F1E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15C9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E846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EF02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39FE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F5A7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3479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17F6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5D39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8074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0E91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EA12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E28F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B4DF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F409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301B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955F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77C0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26D9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6E2A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6A7F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BBB8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902F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8A63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120A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2006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A920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5571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E441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A5A6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FEDF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E13B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BC09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B745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F7EB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5FE5F330" w14:textId="77777777" w:rsidTr="00E42A5F">
        <w:trPr>
          <w:trHeight w:val="1152"/>
        </w:trPr>
        <w:tc>
          <w:tcPr>
            <w:tcW w:w="3402" w:type="dxa"/>
            <w:hideMark/>
          </w:tcPr>
          <w:p w14:paraId="30CB0EB1" w14:textId="6EE0B21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Vague complaints (so difficult to check), a long patient file, already visited multiple practices or referral central (also alternative medicine), large need for attention during or after consultation (calling/mailing often)</w:t>
            </w:r>
          </w:p>
        </w:tc>
        <w:tc>
          <w:tcPr>
            <w:tcW w:w="283" w:type="dxa"/>
            <w:noWrap/>
            <w:hideMark/>
          </w:tcPr>
          <w:p w14:paraId="78FF72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E87A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3A919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5411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315A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7C41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E7B2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BF08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C6DA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C858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01F4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1EEC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5F71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686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D70F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83D5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97C6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A4DB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97FA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76F9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4ED6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822A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AA97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7AD7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9E16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C25F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D58D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9610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1522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C83C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C66E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7A55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3E47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5639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E6DB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8A23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7F01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785F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30331D4" w14:textId="77777777" w:rsidTr="00E42A5F">
        <w:trPr>
          <w:trHeight w:val="288"/>
        </w:trPr>
        <w:tc>
          <w:tcPr>
            <w:tcW w:w="3402" w:type="dxa"/>
            <w:hideMark/>
          </w:tcPr>
          <w:p w14:paraId="13AF6A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ing care demand, disproportionate seriousness</w:t>
            </w:r>
          </w:p>
        </w:tc>
        <w:tc>
          <w:tcPr>
            <w:tcW w:w="283" w:type="dxa"/>
            <w:noWrap/>
            <w:hideMark/>
          </w:tcPr>
          <w:p w14:paraId="4BA315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6B3D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2D11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F04FC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D5EFE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44F3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4B65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6ED8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7EA5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9778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08BC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3B18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3A30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6CE7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086A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DA0B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F376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08C8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F82D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EDBC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5EE3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5A7C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6505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946C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10E4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2727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30AE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AA5D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C8F6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B510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3880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A2D5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D306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A73C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C9E9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1840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6FC7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4227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CCF31A6" w14:textId="77777777" w:rsidTr="00E42A5F">
        <w:trPr>
          <w:trHeight w:val="288"/>
        </w:trPr>
        <w:tc>
          <w:tcPr>
            <w:tcW w:w="3402" w:type="dxa"/>
            <w:hideMark/>
          </w:tcPr>
          <w:p w14:paraId="2C9B4D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Lameness, itchiness, diarrhoea</w:t>
            </w:r>
          </w:p>
        </w:tc>
        <w:tc>
          <w:tcPr>
            <w:tcW w:w="283" w:type="dxa"/>
            <w:noWrap/>
            <w:hideMark/>
          </w:tcPr>
          <w:p w14:paraId="5CF396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EFA8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1964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370E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3D72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04E48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62EEB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11E78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0F50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935A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159E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639C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74EE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DEE9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A386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6F07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7700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486F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E65C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7CEF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FAC9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11DC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4E2E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5332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C6A7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16E1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C69F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E4B1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7799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4614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8604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6768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178A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166D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70F4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6915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B29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E845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4D2500E" w14:textId="77777777" w:rsidTr="00E42A5F">
        <w:trPr>
          <w:trHeight w:val="864"/>
        </w:trPr>
        <w:tc>
          <w:tcPr>
            <w:tcW w:w="3402" w:type="dxa"/>
            <w:hideMark/>
          </w:tcPr>
          <w:p w14:paraId="53B068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nexplicable phenomena that cannot be answered from additional examination, repeatedly phoning the clinic, specifically with the question to speak with the veterinarian, often visiting the practice</w:t>
            </w:r>
          </w:p>
        </w:tc>
        <w:tc>
          <w:tcPr>
            <w:tcW w:w="283" w:type="dxa"/>
            <w:noWrap/>
            <w:hideMark/>
          </w:tcPr>
          <w:p w14:paraId="31AB7C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DDA0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36044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F3C1F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99DF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19CB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B3C2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42A2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07334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A856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0BC2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3432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8FD0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4E03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E896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E34A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AB16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97BE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62B5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EAA1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3E2D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6C2A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B8C7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C2CE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67DD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A1DA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4BCA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9987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EB87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BC1A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6361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9C87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F422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D6D3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808C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AAE2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B755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4B46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B9B4217" w14:textId="77777777" w:rsidTr="00E42A5F">
        <w:trPr>
          <w:trHeight w:val="576"/>
        </w:trPr>
        <w:tc>
          <w:tcPr>
            <w:tcW w:w="3402" w:type="dxa"/>
            <w:hideMark/>
          </w:tcPr>
          <w:p w14:paraId="3355DD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visits for small complaints, often visiting with a healthy animal, no serious trauma seen</w:t>
            </w:r>
          </w:p>
        </w:tc>
        <w:tc>
          <w:tcPr>
            <w:tcW w:w="283" w:type="dxa"/>
            <w:noWrap/>
            <w:hideMark/>
          </w:tcPr>
          <w:p w14:paraId="002F0F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787B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38AE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67A83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0B81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7F80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6204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5DAA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5715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1E3D1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EF4D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6E20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E7C6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A554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B647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E10A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581D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6258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E714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0986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698D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653D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F4B8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6198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1EFB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9414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D1F7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FE02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A2D1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4419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854D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F43B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9B68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162F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1A10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EB61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0336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5D26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1EDF116" w14:textId="77777777" w:rsidTr="00E42A5F">
        <w:trPr>
          <w:trHeight w:val="288"/>
        </w:trPr>
        <w:tc>
          <w:tcPr>
            <w:tcW w:w="3402" w:type="dxa"/>
            <w:hideMark/>
          </w:tcPr>
          <w:p w14:paraId="2E431F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Often visiting without a clear cause</w:t>
            </w:r>
          </w:p>
        </w:tc>
        <w:tc>
          <w:tcPr>
            <w:tcW w:w="283" w:type="dxa"/>
            <w:noWrap/>
            <w:hideMark/>
          </w:tcPr>
          <w:p w14:paraId="6014E0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06E6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D411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5AA1B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DB04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55F2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56CA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A038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AFC0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47319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98F2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ABDD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61AB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F845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9073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A93A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4642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64CA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C7E5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AD7F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FD3B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D426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D058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D8B4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8133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B076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BAA1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C038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3CA2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3817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F197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5E22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5FA7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AAC4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2E2B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4DCF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16C6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BD29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ACB7A7D" w14:textId="77777777" w:rsidTr="00E42A5F">
        <w:trPr>
          <w:trHeight w:val="576"/>
        </w:trPr>
        <w:tc>
          <w:tcPr>
            <w:tcW w:w="3402" w:type="dxa"/>
            <w:hideMark/>
          </w:tcPr>
          <w:p w14:paraId="3046AD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Mentioning complaints in the animal that are not seen in physical examination</w:t>
            </w:r>
          </w:p>
        </w:tc>
        <w:tc>
          <w:tcPr>
            <w:tcW w:w="283" w:type="dxa"/>
            <w:noWrap/>
            <w:hideMark/>
          </w:tcPr>
          <w:p w14:paraId="2289AF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21EA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2774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A87B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8CB0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5704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61FF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8195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54D1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EA31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668B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0506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E4B6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396B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F0CA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A52C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9CAA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54BF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53AB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E48D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2782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D075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4A59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5D21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D42A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72E0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2D17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E5DD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75BA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77B8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DC42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F7E2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C7DC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6BC9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21E0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A8BA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07D0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D9EF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0AC592D" w14:textId="77777777" w:rsidTr="00E42A5F">
        <w:trPr>
          <w:trHeight w:val="1152"/>
        </w:trPr>
        <w:tc>
          <w:tcPr>
            <w:tcW w:w="3402" w:type="dxa"/>
            <w:hideMark/>
          </w:tcPr>
          <w:p w14:paraId="2B26D6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Multiple dogs (4-5) over 15 years with vague illnesses (allergy/immune-related complaints and </w:t>
            </w:r>
            <w:proofErr w:type="spellStart"/>
            <w:r w:rsidRPr="008F5C72">
              <w:rPr>
                <w:rFonts w:cstheme="minorHAnsi"/>
                <w:color w:val="000000" w:themeColor="text1"/>
              </w:rPr>
              <w:t>pu</w:t>
            </w:r>
            <w:proofErr w:type="spellEnd"/>
            <w:r w:rsidRPr="008F5C72">
              <w:rPr>
                <w:rFonts w:cstheme="minorHAnsi"/>
                <w:color w:val="000000" w:themeColor="text1"/>
              </w:rPr>
              <w:t xml:space="preserve">-pd without cause), after which at a certain moment the request for euthanasia was made or the animal </w:t>
            </w:r>
            <w:r w:rsidRPr="008F5C72">
              <w:rPr>
                <w:rFonts w:cstheme="minorHAnsi"/>
                <w:color w:val="000000" w:themeColor="text1"/>
              </w:rPr>
              <w:lastRenderedPageBreak/>
              <w:t>was rehomed/relinquished at a relatively young age</w:t>
            </w:r>
          </w:p>
        </w:tc>
        <w:tc>
          <w:tcPr>
            <w:tcW w:w="283" w:type="dxa"/>
            <w:noWrap/>
            <w:hideMark/>
          </w:tcPr>
          <w:p w14:paraId="0BF8B12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B0E2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2FAF2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23B8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6BFA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71FA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1A73D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DD55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267B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522F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0792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58BAB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A3517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1C904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C378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ED8C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419E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5DFE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F5E8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EDCE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1083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7F13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2AA0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56F2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AC21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7E72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E96E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3B5D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8078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8BAE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B6E0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C7E2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41BF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6034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D211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EA42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0D5B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7BA66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0159F49" w14:textId="77777777" w:rsidTr="00E42A5F">
        <w:trPr>
          <w:trHeight w:val="1152"/>
        </w:trPr>
        <w:tc>
          <w:tcPr>
            <w:tcW w:w="3402" w:type="dxa"/>
            <w:hideMark/>
          </w:tcPr>
          <w:p w14:paraId="3EE5C1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More than average consultation frequency; reporting clinical complaints that are not verifiable or relatable to each other ('diffused/difficult anamnesis'). Absence of abnormalities in physical or additional examination</w:t>
            </w:r>
          </w:p>
        </w:tc>
        <w:tc>
          <w:tcPr>
            <w:tcW w:w="283" w:type="dxa"/>
            <w:noWrap/>
            <w:hideMark/>
          </w:tcPr>
          <w:p w14:paraId="0F4E86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38C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18798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F3D6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8AFD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2924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617D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28C7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7BB5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FB3E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971F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B003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8678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C776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29F6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E18F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545B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4D7B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80EE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4D6B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3213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22FC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3E97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4A5F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4A6D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6616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8843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9075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054B2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215B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BF53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F808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5D90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85A0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68A8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01F4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0D86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F098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D272863" w14:textId="77777777" w:rsidTr="00E42A5F">
        <w:trPr>
          <w:trHeight w:val="576"/>
        </w:trPr>
        <w:tc>
          <w:tcPr>
            <w:tcW w:w="3402" w:type="dxa"/>
            <w:hideMark/>
          </w:tcPr>
          <w:p w14:paraId="388CAB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Frequent visits to the clinic, repeatedly new or changing symptoms, symptoms mentioned as a disease is described</w:t>
            </w:r>
          </w:p>
        </w:tc>
        <w:tc>
          <w:tcPr>
            <w:tcW w:w="283" w:type="dxa"/>
            <w:noWrap/>
            <w:hideMark/>
          </w:tcPr>
          <w:p w14:paraId="078D00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62AC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883E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8E1B8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6825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6193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6654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C1A9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7E13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B8A1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05B0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5AAC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9EB3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5343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3E90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C3295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8E79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CEB4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DCCB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8DE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F7C4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40AC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13CB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71DF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A3F5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D29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BC05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357B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D0CF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BAD2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29242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5CCE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783D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CE4D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81A1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2009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2793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6170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C28A3B5" w14:textId="77777777" w:rsidTr="00E42A5F">
        <w:trPr>
          <w:trHeight w:val="576"/>
        </w:trPr>
        <w:tc>
          <w:tcPr>
            <w:tcW w:w="3402" w:type="dxa"/>
            <w:hideMark/>
          </w:tcPr>
          <w:p w14:paraId="524538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Complaints that are lacking at admission, very many/often complaints that remain inexplicable or are prevalent at very high frequency</w:t>
            </w:r>
          </w:p>
        </w:tc>
        <w:tc>
          <w:tcPr>
            <w:tcW w:w="283" w:type="dxa"/>
            <w:noWrap/>
            <w:hideMark/>
          </w:tcPr>
          <w:p w14:paraId="44834B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E5B1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5CF33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ED46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A58F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7785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51AA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0115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A9D6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913D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F4D6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D87D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5459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F917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0F16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D87F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9DCD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4D7B0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196E9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8CD4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B289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61E2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3552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A77D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83C5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3884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4A1B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02AF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197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EF24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5A47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8388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1999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22CA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BA76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62E9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A390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DE60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DD8D472" w14:textId="77777777" w:rsidTr="00E42A5F">
        <w:trPr>
          <w:trHeight w:val="288"/>
        </w:trPr>
        <w:tc>
          <w:tcPr>
            <w:tcW w:w="3402" w:type="dxa"/>
            <w:hideMark/>
          </w:tcPr>
          <w:p w14:paraId="0E1D19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nexplicable wounds or fractures</w:t>
            </w:r>
          </w:p>
        </w:tc>
        <w:tc>
          <w:tcPr>
            <w:tcW w:w="283" w:type="dxa"/>
            <w:noWrap/>
            <w:hideMark/>
          </w:tcPr>
          <w:p w14:paraId="0D7150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23C3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1260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158B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8BDB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6757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A70C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90CB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E591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15E0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46CF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9D07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23E2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A1EB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E39E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43E3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72C1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6EB5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26E3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E0D7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C436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7D1A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6189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F1A2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F96D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F843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36DC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ACBC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D887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D7A9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7EB8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7490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D54C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E9D5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A1B9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6239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3955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84D4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3C8DC27" w14:textId="77777777" w:rsidTr="00E42A5F">
        <w:trPr>
          <w:trHeight w:val="576"/>
        </w:trPr>
        <w:tc>
          <w:tcPr>
            <w:tcW w:w="3402" w:type="dxa"/>
            <w:hideMark/>
          </w:tcPr>
          <w:p w14:paraId="725AD7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f something else is the matter all the time and results from examination are inconsistent with the story</w:t>
            </w:r>
          </w:p>
        </w:tc>
        <w:tc>
          <w:tcPr>
            <w:tcW w:w="283" w:type="dxa"/>
            <w:noWrap/>
            <w:hideMark/>
          </w:tcPr>
          <w:p w14:paraId="2213E5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61BA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02DA9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C5B7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1909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8FAB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C397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8AE7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E39B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BFD3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1851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0658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7BF1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F5E8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D904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39264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1D096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FF5F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EF83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89C5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CB8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ABA9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A48F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2E47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7510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1199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3AC3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6442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6007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18FC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ADB5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2054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4F7B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4469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84CF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1C12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FF43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C0B4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069AB78" w14:textId="77777777" w:rsidTr="00E42A5F">
        <w:trPr>
          <w:trHeight w:val="288"/>
        </w:trPr>
        <w:tc>
          <w:tcPr>
            <w:tcW w:w="3402" w:type="dxa"/>
            <w:hideMark/>
          </w:tcPr>
          <w:p w14:paraId="1BB26D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Poor healing process, incorrect use of medication</w:t>
            </w:r>
          </w:p>
        </w:tc>
        <w:tc>
          <w:tcPr>
            <w:tcW w:w="283" w:type="dxa"/>
            <w:noWrap/>
            <w:hideMark/>
          </w:tcPr>
          <w:p w14:paraId="272F17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A288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60BF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9E01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A9EB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A913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5362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FE43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730A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53E3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5E45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8A77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1F18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014D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F8C7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F726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9D9A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2FC9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56B1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E371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A8845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8DC55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D135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034D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D0B7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0DBA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C676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B401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AD02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57E8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7F02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7E12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959C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A241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B20B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7ED6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F456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B6D7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99CBF4B" w14:textId="77777777" w:rsidTr="00E42A5F">
        <w:trPr>
          <w:trHeight w:val="576"/>
        </w:trPr>
        <w:tc>
          <w:tcPr>
            <w:tcW w:w="3402" w:type="dxa"/>
            <w:hideMark/>
          </w:tcPr>
          <w:p w14:paraId="30E3F7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Frequent visits, anamnesis inconsistent with physical examination and repeatedly changing complaints</w:t>
            </w:r>
          </w:p>
        </w:tc>
        <w:tc>
          <w:tcPr>
            <w:tcW w:w="283" w:type="dxa"/>
            <w:noWrap/>
            <w:hideMark/>
          </w:tcPr>
          <w:p w14:paraId="349812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16F6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10141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8492D1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5338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991D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0A40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4CE1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842A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5A60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2A18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05CC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750A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2445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921A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F1339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336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CBB7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4239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AA1A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BB02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6611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CA09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D9CA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3410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6013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E88F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C336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1C8E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9E67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0799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A0EE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F049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3102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2868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3E67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22A5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3EBB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3AF58BD" w14:textId="77777777" w:rsidTr="00E42A5F">
        <w:trPr>
          <w:trHeight w:val="576"/>
        </w:trPr>
        <w:tc>
          <w:tcPr>
            <w:tcW w:w="3402" w:type="dxa"/>
            <w:hideMark/>
          </w:tcPr>
          <w:p w14:paraId="1D637A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 xml:space="preserve">Clinical picture and anamnesis are </w:t>
            </w:r>
            <w:proofErr w:type="gramStart"/>
            <w:r w:rsidRPr="008F5C72">
              <w:rPr>
                <w:rFonts w:cstheme="minorHAnsi"/>
                <w:color w:val="000000" w:themeColor="text1"/>
              </w:rPr>
              <w:t>inconsistent,</w:t>
            </w:r>
            <w:proofErr w:type="gramEnd"/>
            <w:r w:rsidRPr="008F5C72">
              <w:rPr>
                <w:rFonts w:cstheme="minorHAnsi"/>
                <w:color w:val="000000" w:themeColor="text1"/>
              </w:rPr>
              <w:t xml:space="preserve"> treatment results are poor; highly concerned owner with odd questions</w:t>
            </w:r>
          </w:p>
        </w:tc>
        <w:tc>
          <w:tcPr>
            <w:tcW w:w="283" w:type="dxa"/>
            <w:noWrap/>
            <w:hideMark/>
          </w:tcPr>
          <w:p w14:paraId="0C6C2E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3BC9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99CF0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B23E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0EC0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F955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62BC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E416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35FE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6799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3D1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0C8D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A447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6218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4728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F81D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812E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E216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8CE8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CBE7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2744A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5594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3932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4944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E307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B234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9FA1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09DB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409B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ACEB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DB84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8284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255F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D58E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BD26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7ACC8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050A3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65E2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D935AFE" w14:textId="77777777" w:rsidTr="00E42A5F">
        <w:trPr>
          <w:trHeight w:val="288"/>
        </w:trPr>
        <w:tc>
          <w:tcPr>
            <w:tcW w:w="3402" w:type="dxa"/>
            <w:hideMark/>
          </w:tcPr>
          <w:p w14:paraId="68EC17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People that want to visit very often</w:t>
            </w:r>
          </w:p>
        </w:tc>
        <w:tc>
          <w:tcPr>
            <w:tcW w:w="283" w:type="dxa"/>
            <w:noWrap/>
            <w:hideMark/>
          </w:tcPr>
          <w:p w14:paraId="444A0A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8D52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A31E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3DA61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E002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DB3D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DB76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58A2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575F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09EB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9343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8ACD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EEF5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5285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E3A8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B84B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FC9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1EC33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3421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0068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A35F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8FFF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4CD9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2FFD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2863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88E6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F98D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A3C4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B601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56CD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1462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15E1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69F5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F13D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CFA2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A258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2211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16CB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A486F8C" w14:textId="77777777" w:rsidTr="00E42A5F">
        <w:trPr>
          <w:trHeight w:val="576"/>
        </w:trPr>
        <w:tc>
          <w:tcPr>
            <w:tcW w:w="3402" w:type="dxa"/>
            <w:hideMark/>
          </w:tcPr>
          <w:p w14:paraId="29169E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visits with a clinical deviant picture and abnormal diagnostical examinations in a short time frame</w:t>
            </w:r>
          </w:p>
        </w:tc>
        <w:tc>
          <w:tcPr>
            <w:tcW w:w="283" w:type="dxa"/>
            <w:noWrap/>
            <w:hideMark/>
          </w:tcPr>
          <w:p w14:paraId="63D471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1A02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8EAE7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6B6DF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A0ED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C71C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9F72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0A3F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320B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F6DC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6EDB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E99F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8735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1394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4126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7605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ADB3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D0AF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DE52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2043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D084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6803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63D8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6A10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02B8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7DEA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A331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BA30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E2C2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4EED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E7C9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2781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9E79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A4A0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AAD2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5005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EE6C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C5C5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A262070" w14:textId="77777777" w:rsidTr="00E42A5F">
        <w:trPr>
          <w:trHeight w:val="576"/>
        </w:trPr>
        <w:tc>
          <w:tcPr>
            <w:tcW w:w="3402" w:type="dxa"/>
            <w:hideMark/>
          </w:tcPr>
          <w:p w14:paraId="17EC070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turning very often with an animal, an animal in which you can not find anything wrong and that comes across as healthy</w:t>
            </w:r>
          </w:p>
        </w:tc>
        <w:tc>
          <w:tcPr>
            <w:tcW w:w="283" w:type="dxa"/>
            <w:noWrap/>
            <w:hideMark/>
          </w:tcPr>
          <w:p w14:paraId="54D688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2F87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B5E41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0AEF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A436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CC15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62E9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9F37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3160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74494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FAB0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59DB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5815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3AE5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7486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61EE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07AF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EA0C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E226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E1D0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11058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0DC7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BDF4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54DA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6048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BB3D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4577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089D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9642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86DE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0812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B461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FD35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FD25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8791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DE17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2942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E40F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D28C228" w14:textId="77777777" w:rsidTr="00E42A5F">
        <w:trPr>
          <w:trHeight w:val="576"/>
        </w:trPr>
        <w:tc>
          <w:tcPr>
            <w:tcW w:w="3402" w:type="dxa"/>
            <w:hideMark/>
          </w:tcPr>
          <w:p w14:paraId="43B737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Repeatedly returning owner with all kinds of suspicions of conditions, while nothing is wrong with the animal in question </w:t>
            </w:r>
          </w:p>
        </w:tc>
        <w:tc>
          <w:tcPr>
            <w:tcW w:w="283" w:type="dxa"/>
            <w:noWrap/>
            <w:hideMark/>
          </w:tcPr>
          <w:p w14:paraId="66D699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D93C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5E1A2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196D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8301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EA20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F052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A7A9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14C2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E6F24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CB6C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19AC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FF1E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5276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A7C7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AD59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6119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0F68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2AE9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4F8C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BB20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D093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A96A6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64A0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76E4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1D50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9A55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D75F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7B05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889A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8E58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E534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25DA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423E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6CCA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A51A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F3FF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A814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43D9819" w14:textId="77777777" w:rsidTr="00E42A5F">
        <w:trPr>
          <w:trHeight w:val="576"/>
        </w:trPr>
        <w:tc>
          <w:tcPr>
            <w:tcW w:w="3402" w:type="dxa"/>
            <w:hideMark/>
          </w:tcPr>
          <w:p w14:paraId="7FAD52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Discussed complaints are not visible in clinical picture; too often suffering from a certain condition</w:t>
            </w:r>
          </w:p>
        </w:tc>
        <w:tc>
          <w:tcPr>
            <w:tcW w:w="283" w:type="dxa"/>
            <w:noWrap/>
            <w:hideMark/>
          </w:tcPr>
          <w:p w14:paraId="373258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81B5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0B8E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623D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E08F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F6F1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A112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48A3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AD1D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3EA8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CE2B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749D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BB48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C647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B58E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23D1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37E9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088C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30CDE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D1B6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418C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B60A6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BA81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0391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F0EA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643A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1ADD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9EF9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DAD7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7F81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A32B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D156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EBE9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6251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D488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7904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ACDB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76B6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335B06F" w14:textId="77777777" w:rsidTr="00E42A5F">
        <w:trPr>
          <w:trHeight w:val="288"/>
        </w:trPr>
        <w:tc>
          <w:tcPr>
            <w:tcW w:w="3402" w:type="dxa"/>
            <w:hideMark/>
          </w:tcPr>
          <w:p w14:paraId="1A00B9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visits and not being able to find anything in the animal</w:t>
            </w:r>
          </w:p>
        </w:tc>
        <w:tc>
          <w:tcPr>
            <w:tcW w:w="283" w:type="dxa"/>
            <w:noWrap/>
            <w:hideMark/>
          </w:tcPr>
          <w:p w14:paraId="28EC26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A03F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B5D22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4C64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B6B6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7580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BD72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D97A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4078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554EB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ECED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6986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63C0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DDE5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AC77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794E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C8F0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AC98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5AB8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7553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1DF6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7D37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CE42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D990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819A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0210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436A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60C9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103B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D887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D922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106C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235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347D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D0DA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593B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45DF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9397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5FC5F2B" w14:textId="77777777" w:rsidTr="00E42A5F">
        <w:trPr>
          <w:trHeight w:val="288"/>
        </w:trPr>
        <w:tc>
          <w:tcPr>
            <w:tcW w:w="3402" w:type="dxa"/>
            <w:hideMark/>
          </w:tcPr>
          <w:p w14:paraId="0DBE60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Highly frequent appointments, unlikely injury</w:t>
            </w:r>
          </w:p>
        </w:tc>
        <w:tc>
          <w:tcPr>
            <w:tcW w:w="283" w:type="dxa"/>
            <w:noWrap/>
            <w:hideMark/>
          </w:tcPr>
          <w:p w14:paraId="5B7C6D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864D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5207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C08E7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B71E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2A7F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6A59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E6EB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E400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EE91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5F31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E83C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7314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F45F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0BAB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C846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3648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878C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21E6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8AB3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11A9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A60B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0EC2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3F1E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8D09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BD85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B6F6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2CFA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82D2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DE77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AC0E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A6B6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B7BE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0CB5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987F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698C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4DE9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FA3C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FD6CD66" w14:textId="77777777" w:rsidTr="00E42A5F">
        <w:trPr>
          <w:trHeight w:val="288"/>
        </w:trPr>
        <w:tc>
          <w:tcPr>
            <w:tcW w:w="3402" w:type="dxa"/>
            <w:hideMark/>
          </w:tcPr>
          <w:p w14:paraId="0DDBB9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Too often requesting visits; wounds; gastro-intestinal issues</w:t>
            </w:r>
          </w:p>
        </w:tc>
        <w:tc>
          <w:tcPr>
            <w:tcW w:w="283" w:type="dxa"/>
            <w:noWrap/>
            <w:hideMark/>
          </w:tcPr>
          <w:p w14:paraId="41649A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968A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426A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40CF0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6D4F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9126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79B7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E88EF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56C2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7848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856A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4519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0269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89EF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C894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F5D9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9E40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2CC7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E564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248AD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73C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1387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40A5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0FFA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FCF1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C5D5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9F94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1CC7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2529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A536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1F6D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C9D3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BC0A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EC1F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8AFE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427D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C4BE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C59A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BDB0FC2" w14:textId="77777777" w:rsidTr="00E42A5F">
        <w:trPr>
          <w:trHeight w:val="576"/>
        </w:trPr>
        <w:tc>
          <w:tcPr>
            <w:tcW w:w="3402" w:type="dxa"/>
            <w:hideMark/>
          </w:tcPr>
          <w:p w14:paraId="0E9289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Above average visiting rate, requests by owner for (invasive) examination that are inappropriate for the situation</w:t>
            </w:r>
          </w:p>
        </w:tc>
        <w:tc>
          <w:tcPr>
            <w:tcW w:w="283" w:type="dxa"/>
            <w:noWrap/>
            <w:hideMark/>
          </w:tcPr>
          <w:p w14:paraId="26B051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3A43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3F1D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4FC2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F429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D6AB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8277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2035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AAAE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ECE70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6806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DCD2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7182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ACFD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79AB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B317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8F95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15D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2DA2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D0E0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4DE0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A4FD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ABFC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BFBCB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BAD5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8F0E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2B67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1DBD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FFD9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4C7B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244C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8AAA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B7B4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A549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069B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8E1A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93E4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B1C4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C0B5AF0" w14:textId="77777777" w:rsidTr="00E42A5F">
        <w:trPr>
          <w:trHeight w:val="288"/>
        </w:trPr>
        <w:tc>
          <w:tcPr>
            <w:tcW w:w="3402" w:type="dxa"/>
            <w:hideMark/>
          </w:tcPr>
          <w:p w14:paraId="2DF850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visits for various illnesses</w:t>
            </w:r>
          </w:p>
        </w:tc>
        <w:tc>
          <w:tcPr>
            <w:tcW w:w="283" w:type="dxa"/>
            <w:noWrap/>
            <w:hideMark/>
          </w:tcPr>
          <w:p w14:paraId="2A3451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2F4A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3B58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0AD23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41EF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8E88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1A3F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FA52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37D1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5D6E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723F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F101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C5B7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11A8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8C07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20BE8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F660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EF03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666A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131C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398D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EDC5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C8DC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BC19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3DA5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0B87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59CC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F9FD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7103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8EF3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26E1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9977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8789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9FE7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8492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EF62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99567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9700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D0E5F58" w14:textId="77777777" w:rsidTr="00E42A5F">
        <w:trPr>
          <w:trHeight w:val="288"/>
        </w:trPr>
        <w:tc>
          <w:tcPr>
            <w:tcW w:w="3402" w:type="dxa"/>
            <w:hideMark/>
          </w:tcPr>
          <w:p w14:paraId="0AAC97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>Repeated veterinary visits without demonstratable medical causes</w:t>
            </w:r>
          </w:p>
        </w:tc>
        <w:tc>
          <w:tcPr>
            <w:tcW w:w="283" w:type="dxa"/>
            <w:noWrap/>
            <w:hideMark/>
          </w:tcPr>
          <w:p w14:paraId="1A2DD2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F652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D8A2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FF0DF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BE28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2A5A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D02D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7729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90AF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39E67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07FF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DABF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EEEC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F6A8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B5D1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2A7B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D8FD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702F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CD4E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5C5B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1F3B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4035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48ED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BF2E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5CB2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2EF2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1ED8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726F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E8D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C962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C9CB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9D0A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9E7C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202E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ACF0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927B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A7D8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2AB9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35471A2" w14:textId="77777777" w:rsidTr="00E42A5F">
        <w:trPr>
          <w:trHeight w:val="576"/>
        </w:trPr>
        <w:tc>
          <w:tcPr>
            <w:tcW w:w="3402" w:type="dxa"/>
            <w:hideMark/>
          </w:tcPr>
          <w:p w14:paraId="6B6C79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njuries that are insufficiently explicable, or for example famishing an animal (that it eats very well in the clinic for example)</w:t>
            </w:r>
          </w:p>
        </w:tc>
        <w:tc>
          <w:tcPr>
            <w:tcW w:w="283" w:type="dxa"/>
            <w:noWrap/>
            <w:hideMark/>
          </w:tcPr>
          <w:p w14:paraId="3B8893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97DE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3320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64DC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7DFD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811D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5352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584E8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EAD4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E535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5043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3340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4648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49F4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413C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A7E2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B8B1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F799A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2BC6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559D9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0B61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B3A8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45A5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E624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2166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62BD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0B20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E0FC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45D4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F49C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33B1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2D00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40E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6DB9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6598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92F7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257A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E1BE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4272F96" w14:textId="77777777" w:rsidTr="00E42A5F">
        <w:trPr>
          <w:trHeight w:val="288"/>
        </w:trPr>
        <w:tc>
          <w:tcPr>
            <w:tcW w:w="3402" w:type="dxa"/>
            <w:hideMark/>
          </w:tcPr>
          <w:p w14:paraId="099839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complaints, not based on facts</w:t>
            </w:r>
          </w:p>
        </w:tc>
        <w:tc>
          <w:tcPr>
            <w:tcW w:w="283" w:type="dxa"/>
            <w:noWrap/>
            <w:hideMark/>
          </w:tcPr>
          <w:p w14:paraId="2FE6BC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DC9E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7AE0C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B1237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DF7A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742C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EE52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EE56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72D7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C1C3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7EB7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4ABA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E921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B9AE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7713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4466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28C2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B6D3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EBB0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CC49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2492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2059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1E0D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009E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DF24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929E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E563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24DA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D632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4B04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EFCC7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83E5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0EB5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4E1F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0F7A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EBFE6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8AF4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D0F3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CD729AC" w14:textId="77777777" w:rsidTr="00E42A5F">
        <w:trPr>
          <w:trHeight w:val="576"/>
        </w:trPr>
        <w:tc>
          <w:tcPr>
            <w:tcW w:w="3402" w:type="dxa"/>
            <w:hideMark/>
          </w:tcPr>
          <w:p w14:paraId="5E5954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Unnecessarily high medication administration, many veterinary visits, not taking advise from personnel</w:t>
            </w:r>
          </w:p>
        </w:tc>
        <w:tc>
          <w:tcPr>
            <w:tcW w:w="283" w:type="dxa"/>
            <w:noWrap/>
            <w:hideMark/>
          </w:tcPr>
          <w:p w14:paraId="241DB9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5818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ACE6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516C0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EB02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D049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A864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198C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2C90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B82D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AAAE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04C8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2AE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45B2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EEB7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F105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71A2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81ED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6ED8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82A6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43CF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869C0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02D0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F404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669C9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612B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E0AC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58AB2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AB5A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CA1D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DB18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39BF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7906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FAA7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E870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3573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8DA9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AC73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CC0EDFB" w14:textId="77777777" w:rsidTr="00E42A5F">
        <w:trPr>
          <w:trHeight w:val="1152"/>
        </w:trPr>
        <w:tc>
          <w:tcPr>
            <w:tcW w:w="3402" w:type="dxa"/>
            <w:hideMark/>
          </w:tcPr>
          <w:p w14:paraId="45668C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Weekly, near daily clinic visits with ill animals, often various complaints, both young and old animals; according to owner complaints, but not seen by professional; owner has diagnosed animal before the consultation</w:t>
            </w:r>
          </w:p>
        </w:tc>
        <w:tc>
          <w:tcPr>
            <w:tcW w:w="283" w:type="dxa"/>
            <w:noWrap/>
            <w:hideMark/>
          </w:tcPr>
          <w:p w14:paraId="0A1E06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FC8F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02C80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658F2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5862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BD8B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9FDF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403B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2531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F9BF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324A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46246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B84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4A59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6AF5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862EB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FD90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A468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D4FE2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A5B1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9054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1052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30F8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CBAB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7813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E9F3C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F17E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8A3C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30D5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6BA1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2B3C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BC93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7D0E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AED2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C6B4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03CA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9FB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84B2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5784ED6" w14:textId="77777777" w:rsidTr="00E42A5F">
        <w:trPr>
          <w:trHeight w:val="864"/>
        </w:trPr>
        <w:tc>
          <w:tcPr>
            <w:tcW w:w="3402" w:type="dxa"/>
            <w:hideMark/>
          </w:tcPr>
          <w:p w14:paraId="10769E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People visiting with animals that did better, but whose wounds are open suddenly; animals that were fine first, owners visit, later physical issues can be seen in dog/cat</w:t>
            </w:r>
          </w:p>
        </w:tc>
        <w:tc>
          <w:tcPr>
            <w:tcW w:w="283" w:type="dxa"/>
            <w:noWrap/>
            <w:hideMark/>
          </w:tcPr>
          <w:p w14:paraId="31A50F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48D0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7166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6B9D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854C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D1DC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F75C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A535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FF92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9110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2FD3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DE48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97EF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C4CC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EC98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A94B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BDE4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E419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9FFC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9D08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160D9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78D1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1BCE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C10E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591E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E5B41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73A1F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E319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44BA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C005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AD1D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502A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7E73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2168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BFBF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16B8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C06A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CB68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7CE2160" w14:textId="77777777" w:rsidTr="00E42A5F">
        <w:trPr>
          <w:trHeight w:val="864"/>
        </w:trPr>
        <w:tc>
          <w:tcPr>
            <w:tcW w:w="3402" w:type="dxa"/>
            <w:hideMark/>
          </w:tcPr>
          <w:p w14:paraId="137523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Suspicious injuries and an owner that asks many questions/ is lengthy in conversation/ often contacts the clinic without visiting or showing interest in solutions for fast recovery of the animal</w:t>
            </w:r>
          </w:p>
        </w:tc>
        <w:tc>
          <w:tcPr>
            <w:tcW w:w="283" w:type="dxa"/>
            <w:noWrap/>
            <w:hideMark/>
          </w:tcPr>
          <w:p w14:paraId="0FDB56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A259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60A9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5EC2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60A4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46B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EAA1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51B1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209B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FF92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B0CE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E7EA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1EA1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1945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82EA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7DC8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93C2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A759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3191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5972D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B244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039E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AE9B1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58BB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1201B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D503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FD61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7FE4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65E5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1566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18B1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6943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3C9F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C01A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CF91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01E3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7943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1514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09651FB" w14:textId="77777777" w:rsidTr="00E42A5F">
        <w:trPr>
          <w:trHeight w:val="864"/>
        </w:trPr>
        <w:tc>
          <w:tcPr>
            <w:tcW w:w="3402" w:type="dxa"/>
            <w:hideMark/>
          </w:tcPr>
          <w:p w14:paraId="79E337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>Owners that continuously call with all kinds of questions on a possible condition and often request medication by phone; or that always visit, but that the animal then is fine</w:t>
            </w:r>
          </w:p>
        </w:tc>
        <w:tc>
          <w:tcPr>
            <w:tcW w:w="283" w:type="dxa"/>
            <w:noWrap/>
            <w:hideMark/>
          </w:tcPr>
          <w:p w14:paraId="1CD3B7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218F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97EE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295D1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80FB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4A62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AF52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0792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8497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2B0EE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B8E6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6FC1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538F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AD6B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0757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AC43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B186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6FBF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02BB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E50D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3EAE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CBB9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E8E1B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CC4C3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9529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7865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C814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8C0DE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2350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C2CD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60EB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30F7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8EA2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036B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50AC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FC740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FC50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A121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A8CE62B" w14:textId="77777777" w:rsidTr="00E42A5F">
        <w:trPr>
          <w:trHeight w:val="288"/>
        </w:trPr>
        <w:tc>
          <w:tcPr>
            <w:tcW w:w="3402" w:type="dxa"/>
            <w:hideMark/>
          </w:tcPr>
          <w:p w14:paraId="21D3B3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Odd injuries, inexplicable and unrepeated symptoms</w:t>
            </w:r>
          </w:p>
        </w:tc>
        <w:tc>
          <w:tcPr>
            <w:tcW w:w="283" w:type="dxa"/>
            <w:noWrap/>
            <w:hideMark/>
          </w:tcPr>
          <w:p w14:paraId="5187A0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228A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72BB7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239C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34D5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FB93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4582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9985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A66C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9BC1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632A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6614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27F3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A312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1188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A747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7826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634A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27E6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5B0DF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87AB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DA4E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11BE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B978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3F4B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3065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C42F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502D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ED4E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F4F2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F9A5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5A33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714F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0C5D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6603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AD0C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BD68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6DF6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87A023B" w14:textId="77777777" w:rsidTr="00E42A5F">
        <w:trPr>
          <w:trHeight w:val="576"/>
        </w:trPr>
        <w:tc>
          <w:tcPr>
            <w:tcW w:w="3402" w:type="dxa"/>
            <w:hideMark/>
          </w:tcPr>
          <w:p w14:paraId="1A66CF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Many visits, overly concerned, insisting, close contact with personnel, very friendly but also very good at complaining</w:t>
            </w:r>
          </w:p>
        </w:tc>
        <w:tc>
          <w:tcPr>
            <w:tcW w:w="283" w:type="dxa"/>
            <w:noWrap/>
            <w:hideMark/>
          </w:tcPr>
          <w:p w14:paraId="752787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7CBD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7EBF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D7710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C021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C14F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1AC3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CA87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B276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73B3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C421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534B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8F42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F9D2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FDFA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91FF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12BB1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F9B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1B52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3DF2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7DED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0072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8231D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2169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E216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8A12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00EC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7693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80E18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FC1FC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EF04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866F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6A78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AA52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2BF1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DCEF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DC00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13A3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C0C45D8" w14:textId="77777777" w:rsidTr="00E42A5F">
        <w:trPr>
          <w:trHeight w:val="576"/>
        </w:trPr>
        <w:tc>
          <w:tcPr>
            <w:tcW w:w="3402" w:type="dxa"/>
            <w:hideMark/>
          </w:tcPr>
          <w:p w14:paraId="6BB44C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Healthy dog of which the owner continuously calls that something is the matter</w:t>
            </w:r>
          </w:p>
        </w:tc>
        <w:tc>
          <w:tcPr>
            <w:tcW w:w="283" w:type="dxa"/>
            <w:noWrap/>
            <w:hideMark/>
          </w:tcPr>
          <w:p w14:paraId="7EEC82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6A47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4AC0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DA40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F082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BE8A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D368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6B2B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6504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6A1B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B7B9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5377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14BA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33B4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35E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98DF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C1E0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DADD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73A2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33AE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B533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92F4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C0AF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1197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DCC0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D245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D12A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5954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1C31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95DD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5258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234B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1890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72A0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7C7B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ABC1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372C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B969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999FBED" w14:textId="77777777" w:rsidTr="00E42A5F">
        <w:trPr>
          <w:trHeight w:val="288"/>
        </w:trPr>
        <w:tc>
          <w:tcPr>
            <w:tcW w:w="3402" w:type="dxa"/>
            <w:hideMark/>
          </w:tcPr>
          <w:p w14:paraId="4DE02B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f an animal repeatedly suffers from something different</w:t>
            </w:r>
          </w:p>
        </w:tc>
        <w:tc>
          <w:tcPr>
            <w:tcW w:w="283" w:type="dxa"/>
            <w:noWrap/>
            <w:hideMark/>
          </w:tcPr>
          <w:p w14:paraId="2BE881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B290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67C0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5D96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5909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D463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E7B3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E692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82BD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B0ED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9EB8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1A90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2FF0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3B03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F697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E1D85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8BCE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881B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A174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0136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A0B1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C5DF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26A7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E8CA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B650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2E01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09AA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D3C5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4482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4B46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E4B5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061E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BB38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6523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082E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F04D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CA5D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6AF7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1D0E8FE" w14:textId="77777777" w:rsidTr="00E42A5F">
        <w:trPr>
          <w:trHeight w:val="1728"/>
        </w:trPr>
        <w:tc>
          <w:tcPr>
            <w:tcW w:w="3402" w:type="dxa"/>
            <w:hideMark/>
          </w:tcPr>
          <w:p w14:paraId="036286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Too emotionally involved, insisting on hospitalisation without ground, wanting to have the animal submitted too long, social media behaviour, often underfed or overfed animals; bringing forward internet-derived diagnoses of very rare illnesses of which all of a </w:t>
            </w:r>
            <w:proofErr w:type="gramStart"/>
            <w:r w:rsidRPr="008F5C72">
              <w:rPr>
                <w:rFonts w:cstheme="minorHAnsi"/>
                <w:color w:val="000000" w:themeColor="text1"/>
              </w:rPr>
              <w:t>sudden</w:t>
            </w:r>
            <w:proofErr w:type="gramEnd"/>
            <w:r w:rsidRPr="008F5C72">
              <w:rPr>
                <w:rFonts w:cstheme="minorHAnsi"/>
                <w:color w:val="000000" w:themeColor="text1"/>
              </w:rPr>
              <w:t xml:space="preserve"> the symptoms correspond; blaming the veterinarian if an animal is not recovering; visiting many different vets/specialists and no one can help their animal</w:t>
            </w:r>
          </w:p>
        </w:tc>
        <w:tc>
          <w:tcPr>
            <w:tcW w:w="283" w:type="dxa"/>
            <w:noWrap/>
            <w:hideMark/>
          </w:tcPr>
          <w:p w14:paraId="75DCCF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0AE4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E01B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799C9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DD83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14FF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8E16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FFB31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AFF3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17BF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25075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976A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DC83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BE82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94D9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58C1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8F912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47A9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329D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DDD6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879D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A460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D0E0A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A2F1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250D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473FD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D00E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BBF0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D0500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F36D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CB8E1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BA1B1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526B8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7D63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675F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D848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6A55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683B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8AE2D3E" w14:textId="77777777" w:rsidTr="00E42A5F">
        <w:trPr>
          <w:trHeight w:val="864"/>
        </w:trPr>
        <w:tc>
          <w:tcPr>
            <w:tcW w:w="3402" w:type="dxa"/>
            <w:hideMark/>
          </w:tcPr>
          <w:p w14:paraId="16871A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Unclear story about the causes of fractures; suspicion of intoxication of animals that reside only at </w:t>
            </w:r>
            <w:r w:rsidRPr="008F5C72">
              <w:rPr>
                <w:rFonts w:cstheme="minorHAnsi"/>
                <w:color w:val="000000" w:themeColor="text1"/>
              </w:rPr>
              <w:lastRenderedPageBreak/>
              <w:t>home; highly deviant behaviour of owners at discussion of the possible causes of a condition</w:t>
            </w:r>
          </w:p>
        </w:tc>
        <w:tc>
          <w:tcPr>
            <w:tcW w:w="283" w:type="dxa"/>
            <w:noWrap/>
            <w:hideMark/>
          </w:tcPr>
          <w:p w14:paraId="5813BC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283" w:type="dxa"/>
            <w:noWrap/>
            <w:hideMark/>
          </w:tcPr>
          <w:p w14:paraId="083F6C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447E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B5B9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9A95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5BCC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C422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7CE4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4937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E533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012A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D865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B4B0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F6D9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0EDC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368F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21A5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C781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C6C2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12593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8CD6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1D51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D734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0AF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22043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08E4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22F0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75A1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D315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EEFB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3F7E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D985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EB2B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ADF51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45F2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643E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CC38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A99B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63A13A3" w14:textId="77777777" w:rsidTr="00E42A5F">
        <w:trPr>
          <w:trHeight w:val="576"/>
        </w:trPr>
        <w:tc>
          <w:tcPr>
            <w:tcW w:w="3402" w:type="dxa"/>
            <w:hideMark/>
          </w:tcPr>
          <w:p w14:paraId="7D0A96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njury doesn't fit the story or anamnesis; omission of treatment by owner that results in unnecessary suffering of the animal</w:t>
            </w:r>
          </w:p>
        </w:tc>
        <w:tc>
          <w:tcPr>
            <w:tcW w:w="283" w:type="dxa"/>
            <w:noWrap/>
            <w:hideMark/>
          </w:tcPr>
          <w:p w14:paraId="1A3B1F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2635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D92A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3551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762E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D101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2C1F1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B0DA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BCDA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1C9E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02BE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5AFD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CA1E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0EEF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12A4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4B12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03CB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AFCC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3205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6FB70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13AF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41A9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1FF7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5E62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FF088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B103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D367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4411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55C1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F2E6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81BD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5395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9B90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124D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35E2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2EFA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4DCE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FEC7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A744512" w14:textId="77777777" w:rsidTr="00E42A5F">
        <w:trPr>
          <w:trHeight w:val="576"/>
        </w:trPr>
        <w:tc>
          <w:tcPr>
            <w:tcW w:w="3402" w:type="dxa"/>
            <w:hideMark/>
          </w:tcPr>
          <w:p w14:paraId="4D101C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calls, self medicating (doctoring), ordering medication online by themselves, doubting diagnoses</w:t>
            </w:r>
          </w:p>
        </w:tc>
        <w:tc>
          <w:tcPr>
            <w:tcW w:w="283" w:type="dxa"/>
            <w:noWrap/>
            <w:hideMark/>
          </w:tcPr>
          <w:p w14:paraId="7E22FF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9E41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41C2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6CF8D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7A21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6D93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C70D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6DC1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A5DA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B433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3A07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3087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DD7F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7E95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3E12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625F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0379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6828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DDD6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751B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9E92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5637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A83C1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173A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1993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4067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C494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59324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F267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71AA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B411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08F2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5824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6CF0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449B1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A1A05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511D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EB14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56A3784" w14:textId="77777777" w:rsidTr="00E42A5F">
        <w:trPr>
          <w:trHeight w:val="288"/>
        </w:trPr>
        <w:tc>
          <w:tcPr>
            <w:tcW w:w="3402" w:type="dxa"/>
            <w:hideMark/>
          </w:tcPr>
          <w:p w14:paraId="398AA6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Skin damage without other complaints, very frequent visits</w:t>
            </w:r>
          </w:p>
        </w:tc>
        <w:tc>
          <w:tcPr>
            <w:tcW w:w="283" w:type="dxa"/>
            <w:noWrap/>
            <w:hideMark/>
          </w:tcPr>
          <w:p w14:paraId="171D54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3B5D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8EAED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FD5C6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2040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5A49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BED3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D601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10A8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18A2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1730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B13C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7DD8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E4CC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9864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56EF0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1CF6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248D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4507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844D9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5734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7D21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8C03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6D38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0A67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2E1A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B429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A92D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4E05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24DB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F844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7274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FCBF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5DBA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D33F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486C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8A3C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4BF1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1061F0E" w14:textId="77777777" w:rsidTr="00E42A5F">
        <w:trPr>
          <w:trHeight w:val="576"/>
        </w:trPr>
        <w:tc>
          <w:tcPr>
            <w:tcW w:w="3402" w:type="dxa"/>
            <w:hideMark/>
          </w:tcPr>
          <w:p w14:paraId="26E08F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No signs of fungal infection at clinical examination, no fur or skin damage (cat), but owner maintains that cat has fungus related issues</w:t>
            </w:r>
          </w:p>
        </w:tc>
        <w:tc>
          <w:tcPr>
            <w:tcW w:w="283" w:type="dxa"/>
            <w:noWrap/>
            <w:hideMark/>
          </w:tcPr>
          <w:p w14:paraId="0FF200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FDBA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DE8BF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15EC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1E31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5A2C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78CC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4DAB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BFD8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D31A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99F5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7983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B05D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038A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F39A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7A11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083E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5A69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90A1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A057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445D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D54B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B6DE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7850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BBF5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C55A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31CD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B384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E789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86E3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BFBC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A160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05F3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6DD4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6CD7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A0C9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5CBD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D832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F70BC38" w14:textId="77777777" w:rsidTr="00E42A5F">
        <w:trPr>
          <w:trHeight w:val="576"/>
        </w:trPr>
        <w:tc>
          <w:tcPr>
            <w:tcW w:w="3402" w:type="dxa"/>
            <w:hideMark/>
          </w:tcPr>
          <w:p w14:paraId="02E224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Unexplainable illness symptoms, of which none are findable in the patient, or constantly changing complaints</w:t>
            </w:r>
          </w:p>
        </w:tc>
        <w:tc>
          <w:tcPr>
            <w:tcW w:w="283" w:type="dxa"/>
            <w:noWrap/>
            <w:hideMark/>
          </w:tcPr>
          <w:p w14:paraId="3895354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2A3E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2B698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009D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A33B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3EE6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199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320A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C850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C9B21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C0E2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C249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8A6A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1BD0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262C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8057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A5FB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9C62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753D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C37E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DCD6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229B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B671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3A74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A027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1389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91EE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7F0D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2D95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CFB2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061F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F4CDA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82FF8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92835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C46B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62CC7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4AF9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5373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4697D0D" w14:textId="77777777" w:rsidTr="00E42A5F">
        <w:trPr>
          <w:trHeight w:val="576"/>
        </w:trPr>
        <w:tc>
          <w:tcPr>
            <w:tcW w:w="3402" w:type="dxa"/>
            <w:hideMark/>
          </w:tcPr>
          <w:p w14:paraId="42F180A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No symptoms, but an owner that sees a lot at home; or broken bones with an odd story</w:t>
            </w:r>
          </w:p>
        </w:tc>
        <w:tc>
          <w:tcPr>
            <w:tcW w:w="283" w:type="dxa"/>
            <w:noWrap/>
            <w:hideMark/>
          </w:tcPr>
          <w:p w14:paraId="45E1EF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A136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EBADC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B430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AA35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CF63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211A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11BD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A195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EF44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2B84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90D8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C9A2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77A1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6AAF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E2DA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ED67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B82F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0DF9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1E08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4449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D154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A006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236C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F7CA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0DAC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9AF6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F08B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22EF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4546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B28C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BBCC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8EA2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EAA1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45D6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3FF2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50CA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6908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012D108" w14:textId="77777777" w:rsidTr="00E42A5F">
        <w:trPr>
          <w:trHeight w:val="576"/>
        </w:trPr>
        <w:tc>
          <w:tcPr>
            <w:tcW w:w="3402" w:type="dxa"/>
            <w:hideMark/>
          </w:tcPr>
          <w:p w14:paraId="0DEF5C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visits with changing complaints, while you cannot find anything during the animal's examination</w:t>
            </w:r>
          </w:p>
        </w:tc>
        <w:tc>
          <w:tcPr>
            <w:tcW w:w="283" w:type="dxa"/>
            <w:noWrap/>
            <w:hideMark/>
          </w:tcPr>
          <w:p w14:paraId="32B1E4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913A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779D9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AA63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C8DE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071F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5708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F8F82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55216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EE29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BEEE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E20A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A8F8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552D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C996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6A0F9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A028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2F39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C644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428C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03D3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CCE4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5DFB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8A99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4264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1F7A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B42A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C6D7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4A52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3DFA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AFCA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FE26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05F8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0990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F90B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2B38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27AE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6DEC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0EF399E" w14:textId="77777777" w:rsidTr="00E42A5F">
        <w:trPr>
          <w:trHeight w:val="288"/>
        </w:trPr>
        <w:tc>
          <w:tcPr>
            <w:tcW w:w="3402" w:type="dxa"/>
            <w:hideMark/>
          </w:tcPr>
          <w:p w14:paraId="2CEA00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Owner visits with an ill animal, animal is clinically healthy</w:t>
            </w:r>
          </w:p>
        </w:tc>
        <w:tc>
          <w:tcPr>
            <w:tcW w:w="283" w:type="dxa"/>
            <w:noWrap/>
            <w:hideMark/>
          </w:tcPr>
          <w:p w14:paraId="282D19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4788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44EC7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4421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BF00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712A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7519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6D5E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D0C3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EDB5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6284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8CB4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E4A7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FF68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5842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F080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82B1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E3F4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2D7B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F3CF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7B95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280A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2C34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D4C8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1187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7B8E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1F7D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1B31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4644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AD970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883F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ECE5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1F3B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3096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1C22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5AC4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36CE2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8F6A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49873CC" w14:textId="77777777" w:rsidTr="00E42A5F">
        <w:trPr>
          <w:trHeight w:val="288"/>
        </w:trPr>
        <w:tc>
          <w:tcPr>
            <w:tcW w:w="3402" w:type="dxa"/>
            <w:hideMark/>
          </w:tcPr>
          <w:p w14:paraId="748203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>Don't know, repeated lameness perhaps?</w:t>
            </w:r>
          </w:p>
        </w:tc>
        <w:tc>
          <w:tcPr>
            <w:tcW w:w="283" w:type="dxa"/>
            <w:noWrap/>
            <w:hideMark/>
          </w:tcPr>
          <w:p w14:paraId="3AD663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AE0B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0583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A566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57B5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ED114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0EE0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D9E3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E6BE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1CDC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55A9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432F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8F15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4A43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0A7E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AD5B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A974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E105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A275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76A2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37AB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C2E3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A5EC4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65ED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4CB1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3AE8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F5AD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0044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61F6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336B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B695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86BF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5C94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AB0B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E24E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DF27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0DDB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AA4E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6970C18" w14:textId="77777777" w:rsidTr="00E42A5F">
        <w:trPr>
          <w:trHeight w:val="864"/>
        </w:trPr>
        <w:tc>
          <w:tcPr>
            <w:tcW w:w="3402" w:type="dxa"/>
            <w:hideMark/>
          </w:tcPr>
          <w:p w14:paraId="279F41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Continuously ill, without a clear cause; no complaints at the vet, but ill according to the owner; treating the animal before visiting and then complaining that one has too little medication to finish the treatment</w:t>
            </w:r>
          </w:p>
        </w:tc>
        <w:tc>
          <w:tcPr>
            <w:tcW w:w="283" w:type="dxa"/>
            <w:noWrap/>
            <w:hideMark/>
          </w:tcPr>
          <w:p w14:paraId="23948D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008B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10398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0C84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383C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6A0F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DAAF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9464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ED3F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AFE8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7DE3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9731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5B01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5D80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250D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950C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0F5F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BC84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3E90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47A4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7B00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8BCC2A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83EC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267B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6EDA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CC87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7E8B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BADD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DEF0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CCCA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90B2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1C7C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F101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D2E2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3D2E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9317C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82EB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8FCC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5498509" w14:textId="77777777" w:rsidTr="00E42A5F">
        <w:trPr>
          <w:trHeight w:val="576"/>
        </w:trPr>
        <w:tc>
          <w:tcPr>
            <w:tcW w:w="3402" w:type="dxa"/>
            <w:hideMark/>
          </w:tcPr>
          <w:p w14:paraId="0BB7C3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Calling everyday on unnecessary points; wanting medication without the animal needing it</w:t>
            </w:r>
          </w:p>
        </w:tc>
        <w:tc>
          <w:tcPr>
            <w:tcW w:w="283" w:type="dxa"/>
            <w:noWrap/>
            <w:hideMark/>
          </w:tcPr>
          <w:p w14:paraId="23C449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4104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650D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0BEC2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4B36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7E8C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E3E6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1DFD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8AE3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508EA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7C61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AF69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6689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B41D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EEDC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99B4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B396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B3AC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EA56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FE4C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C0F4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5E2E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28A1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DA05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2416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8874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FB5B8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F32E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43F4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18D1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37DE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7218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3227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3404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A421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A38F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B92B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D64C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4FD13DF" w14:textId="77777777" w:rsidTr="00E42A5F">
        <w:trPr>
          <w:trHeight w:val="288"/>
        </w:trPr>
        <w:tc>
          <w:tcPr>
            <w:tcW w:w="3402" w:type="dxa"/>
            <w:hideMark/>
          </w:tcPr>
          <w:p w14:paraId="408176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Negative tests, no clear diagnose; no improvement on medication</w:t>
            </w:r>
          </w:p>
        </w:tc>
        <w:tc>
          <w:tcPr>
            <w:tcW w:w="283" w:type="dxa"/>
            <w:noWrap/>
            <w:hideMark/>
          </w:tcPr>
          <w:p w14:paraId="41AAE6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5523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12EA7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E37E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7E88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3D4F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12271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737A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278B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2467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91FC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99E6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2CC8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1EE2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CDA32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D3FB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6E3C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02EB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148E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B2F4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65D7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F8F1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4686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A899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13900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88CE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7951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41DF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2FFB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E325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32C9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5968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1BF3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6656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1032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5B26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D685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C927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140B1DF" w14:textId="77777777" w:rsidTr="00E42A5F">
        <w:trPr>
          <w:trHeight w:val="576"/>
        </w:trPr>
        <w:tc>
          <w:tcPr>
            <w:tcW w:w="3402" w:type="dxa"/>
            <w:hideMark/>
          </w:tcPr>
          <w:p w14:paraId="4BF018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Successive clinical picture, with the former hardly solved or when clinical examination reveals no deviation</w:t>
            </w:r>
          </w:p>
        </w:tc>
        <w:tc>
          <w:tcPr>
            <w:tcW w:w="283" w:type="dxa"/>
            <w:noWrap/>
            <w:hideMark/>
          </w:tcPr>
          <w:p w14:paraId="54EC5D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BC9F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131E2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D49B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6B7A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5594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2CFF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3FB3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D777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0B40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C457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69DE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8D35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53DA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8DEDD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8F3F8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8004B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4162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6CC5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CF99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3CC1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DA6D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9B5C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3B25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101A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CC16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98E1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1111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D62F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D9F4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990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8AFF1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69DB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25AA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08B1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8D7B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D6F3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4B6A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282AB75" w14:textId="77777777" w:rsidTr="00E42A5F">
        <w:trPr>
          <w:trHeight w:val="576"/>
        </w:trPr>
        <w:tc>
          <w:tcPr>
            <w:tcW w:w="3402" w:type="dxa"/>
            <w:hideMark/>
          </w:tcPr>
          <w:p w14:paraId="09F492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Owners with a personality disorder that at least once a year are in the clinic crying, next to a healthy animal </w:t>
            </w:r>
          </w:p>
        </w:tc>
        <w:tc>
          <w:tcPr>
            <w:tcW w:w="283" w:type="dxa"/>
            <w:noWrap/>
            <w:hideMark/>
          </w:tcPr>
          <w:p w14:paraId="06B468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08CD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C0C7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B9DE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A6BC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9AE8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DDDF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C8FF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062A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CA3E9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3B68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1D26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5D65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038E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8BA8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CADF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F3F9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ABA4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D716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904C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D727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0C9F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549C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FF4A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CA37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D0B5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BD81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2DEC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E781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5F6B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9DBF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BD35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BAB3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8868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2CF1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408D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90D4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B2697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9D3419C" w14:textId="77777777" w:rsidTr="00E42A5F">
        <w:trPr>
          <w:trHeight w:val="576"/>
        </w:trPr>
        <w:tc>
          <w:tcPr>
            <w:tcW w:w="3402" w:type="dxa"/>
            <w:hideMark/>
          </w:tcPr>
          <w:p w14:paraId="59F888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ncoherent story over the dog's ailment and all ailments of the person, family/relations, animals that are not patient in the clinic</w:t>
            </w:r>
          </w:p>
        </w:tc>
        <w:tc>
          <w:tcPr>
            <w:tcW w:w="283" w:type="dxa"/>
            <w:noWrap/>
            <w:hideMark/>
          </w:tcPr>
          <w:p w14:paraId="2EAC11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2643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0477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561F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F6FB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2BB9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7BD7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11EC2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9D352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0C56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6173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9627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8523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9CBA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B151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94CF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EFD8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627F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B3C5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BC93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6E9CE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85E0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8128E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F1E3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BA09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0C20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5867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797C4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A1DC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A08D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7359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453C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3BAD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8331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1D18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39DE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25F58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4840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2A3BE048" w14:textId="77777777" w:rsidTr="00E42A5F">
        <w:trPr>
          <w:trHeight w:val="576"/>
        </w:trPr>
        <w:tc>
          <w:tcPr>
            <w:tcW w:w="3402" w:type="dxa"/>
            <w:hideMark/>
          </w:tcPr>
          <w:p w14:paraId="6888E5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Visiting often, calling often, while the animal is not clinically ill; requests for further examination</w:t>
            </w:r>
          </w:p>
        </w:tc>
        <w:tc>
          <w:tcPr>
            <w:tcW w:w="283" w:type="dxa"/>
            <w:noWrap/>
            <w:hideMark/>
          </w:tcPr>
          <w:p w14:paraId="66CBB6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2DC1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71CE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6FB12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0D3E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1A20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5038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8735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0F75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72B23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FC72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BEDC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2C3A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DEFB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5FB1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20CB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2179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3E8F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0842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EA85C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1B06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7C6C3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4709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34255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DA99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748A2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8573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9D7D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F65E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95F7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3E1C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DEAD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A2B3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D6C4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426C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4FB2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8315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EA6B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6E05EF9" w14:textId="77777777" w:rsidTr="00E42A5F">
        <w:trPr>
          <w:trHeight w:val="1152"/>
        </w:trPr>
        <w:tc>
          <w:tcPr>
            <w:tcW w:w="3402" w:type="dxa"/>
            <w:hideMark/>
          </w:tcPr>
          <w:p w14:paraId="5617FA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>Animals with multiple ailments at once (unreasonably many, sometimes 4-5 diagnoses); owners that visit multiple clinics; owners that are not settling with simple conclusions based on a clinical picture; owners whom themselves work in a (health) care profession</w:t>
            </w:r>
          </w:p>
        </w:tc>
        <w:tc>
          <w:tcPr>
            <w:tcW w:w="283" w:type="dxa"/>
            <w:noWrap/>
            <w:hideMark/>
          </w:tcPr>
          <w:p w14:paraId="71024E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9BE6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DF9F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8E55F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8357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D175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9729F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30D1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D76D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87C9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50FB5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C71E5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E47C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89F6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D5781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6BFF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334EA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5DCD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0B245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2247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3005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6059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5915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91F31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A27E9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3BE1A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4D3E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701F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73C0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AE63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337D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59EF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5616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A986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9FE5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39EC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A3279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76EF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C53BC4D" w14:textId="77777777" w:rsidTr="00E42A5F">
        <w:trPr>
          <w:trHeight w:val="288"/>
        </w:trPr>
        <w:tc>
          <w:tcPr>
            <w:tcW w:w="3402" w:type="dxa"/>
            <w:hideMark/>
          </w:tcPr>
          <w:p w14:paraId="08A84F8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Vague complaints, incoherent story</w:t>
            </w:r>
          </w:p>
        </w:tc>
        <w:tc>
          <w:tcPr>
            <w:tcW w:w="283" w:type="dxa"/>
            <w:noWrap/>
            <w:hideMark/>
          </w:tcPr>
          <w:p w14:paraId="3C0086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3791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DDB0B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4407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D53E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B9F2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87D6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83EEC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0DD34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6E12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DB84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8351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D55E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8E05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7160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9607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BD51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F028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4ED97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F9AD0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70D1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20CB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203E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88E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1567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3022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A80DD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27072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4A69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BEBA9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08A0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0215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EFA4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8726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D479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3A08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7406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2DC10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4B8C8C5" w14:textId="77777777" w:rsidTr="00E42A5F">
        <w:trPr>
          <w:trHeight w:val="288"/>
        </w:trPr>
        <w:tc>
          <w:tcPr>
            <w:tcW w:w="3402" w:type="dxa"/>
            <w:hideMark/>
          </w:tcPr>
          <w:p w14:paraId="636BD9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f the owners visit repeatedly for vague complaints</w:t>
            </w:r>
          </w:p>
        </w:tc>
        <w:tc>
          <w:tcPr>
            <w:tcW w:w="283" w:type="dxa"/>
            <w:noWrap/>
            <w:hideMark/>
          </w:tcPr>
          <w:p w14:paraId="3B7748E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355A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BE584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F183B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AB94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64CB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E867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D0C34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E14D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5D2F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F3EB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915D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BA47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554A1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076F3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41EF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8D60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C89D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57B3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9F40C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84E1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C898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8FE7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A59B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4276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D028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BC618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F752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1402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BAA9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FB5E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5411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24FB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C17D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ED9B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6D5C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76290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11B7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7F0A2B9" w14:textId="77777777" w:rsidTr="00E42A5F">
        <w:trPr>
          <w:trHeight w:val="288"/>
        </w:trPr>
        <w:tc>
          <w:tcPr>
            <w:tcW w:w="3402" w:type="dxa"/>
            <w:hideMark/>
          </w:tcPr>
          <w:p w14:paraId="7FFAF4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No complaints, clinically not ill, while the owner's story is different</w:t>
            </w:r>
          </w:p>
        </w:tc>
        <w:tc>
          <w:tcPr>
            <w:tcW w:w="283" w:type="dxa"/>
            <w:noWrap/>
            <w:hideMark/>
          </w:tcPr>
          <w:p w14:paraId="597AF3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D9AB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5949C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5015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51DB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58B1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99E4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DE06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ADB2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C9849B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5129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C357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F7E5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3BC8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7776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FA2D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B00C2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CECB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5AE7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6FE3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813D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17AD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7334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9F4D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0637B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7C08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5B8C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3904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6DD3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169E9D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3DF7D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5AA9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2C74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81B2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B441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486B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4A5B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A1F2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6A7C698" w14:textId="77777777" w:rsidTr="00E42A5F">
        <w:trPr>
          <w:trHeight w:val="288"/>
        </w:trPr>
        <w:tc>
          <w:tcPr>
            <w:tcW w:w="3402" w:type="dxa"/>
            <w:hideMark/>
          </w:tcPr>
          <w:p w14:paraId="059F51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If the owners visit often with vague complaints</w:t>
            </w:r>
          </w:p>
        </w:tc>
        <w:tc>
          <w:tcPr>
            <w:tcW w:w="283" w:type="dxa"/>
            <w:noWrap/>
            <w:hideMark/>
          </w:tcPr>
          <w:p w14:paraId="4BF4276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9854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EE2910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4E185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AD0B9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7688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6292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9343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821F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108F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5E4D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C2FD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72CF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9A39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A530A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48EE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EDEC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9904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475B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8F18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BB49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096A4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3ECE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7B70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A147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3254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D2C7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475A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6CF9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A3FF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88AC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4FF9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22CB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DB97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56FB1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EAF45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ABE7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E1A5F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AB000BA" w14:textId="77777777" w:rsidTr="00E42A5F">
        <w:trPr>
          <w:trHeight w:val="288"/>
        </w:trPr>
        <w:tc>
          <w:tcPr>
            <w:tcW w:w="3402" w:type="dxa"/>
            <w:hideMark/>
          </w:tcPr>
          <w:p w14:paraId="1D7AB0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unnecessary return visits</w:t>
            </w:r>
          </w:p>
        </w:tc>
        <w:tc>
          <w:tcPr>
            <w:tcW w:w="283" w:type="dxa"/>
            <w:noWrap/>
            <w:hideMark/>
          </w:tcPr>
          <w:p w14:paraId="06CB4A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0079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5442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493FA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104B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35B83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E834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38A0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5F9FE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85604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CAEF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49C0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58622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B925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D0B76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19A2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8729A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54BD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0384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1204B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B4B39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DA9C8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0B380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5EDE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89C5E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7A62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1F91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17C6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1FFA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CA87C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C75F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ABFC1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F250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FE72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78E0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4834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1CD6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2567A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CE1EBE0" w14:textId="77777777" w:rsidTr="00E42A5F">
        <w:trPr>
          <w:trHeight w:val="288"/>
        </w:trPr>
        <w:tc>
          <w:tcPr>
            <w:tcW w:w="3402" w:type="dxa"/>
            <w:hideMark/>
          </w:tcPr>
          <w:p w14:paraId="1D18A56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Anamnesis not fitting with the findings</w:t>
            </w:r>
          </w:p>
        </w:tc>
        <w:tc>
          <w:tcPr>
            <w:tcW w:w="283" w:type="dxa"/>
            <w:noWrap/>
            <w:hideMark/>
          </w:tcPr>
          <w:p w14:paraId="558E45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0734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5763C8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FC4C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1EEF3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CB0A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556F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A54B7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24BF2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6902D4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254A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B407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9DD4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DE62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71E0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BAF19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D1FD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0454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1E6D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5DE2A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CD53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1584D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9524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A58B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EE40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3E971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3683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6D14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C283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3B15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B66C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5E364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542B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12462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19BB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3EEB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3E4E2F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E39BE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0A318F8" w14:textId="77777777" w:rsidTr="00E42A5F">
        <w:trPr>
          <w:trHeight w:val="288"/>
        </w:trPr>
        <w:tc>
          <w:tcPr>
            <w:tcW w:w="3402" w:type="dxa"/>
            <w:hideMark/>
          </w:tcPr>
          <w:p w14:paraId="3222D8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peated symptoms that are not explained by the diagnosis</w:t>
            </w:r>
          </w:p>
        </w:tc>
        <w:tc>
          <w:tcPr>
            <w:tcW w:w="283" w:type="dxa"/>
            <w:noWrap/>
            <w:hideMark/>
          </w:tcPr>
          <w:p w14:paraId="7DCDF9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EE065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37690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9338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8F4EF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7A5FA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931C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B77EC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86B2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7F1E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C503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123F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2DD7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BA991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4442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C280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D1D8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6DC72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7D2D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45AD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22E84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36EA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E14F3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A8B5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3531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BC77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4416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2791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0FE3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C9D09C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8E0E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7BC59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B0A7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0B56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FB7F3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4C9C1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0C74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CEABD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D51A400" w14:textId="77777777" w:rsidTr="00E42A5F">
        <w:trPr>
          <w:trHeight w:val="576"/>
        </w:trPr>
        <w:tc>
          <w:tcPr>
            <w:tcW w:w="3402" w:type="dxa"/>
            <w:hideMark/>
          </w:tcPr>
          <w:p w14:paraId="4C01AE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Continuing owner complaint on the health of the animal without observable clinical symptoms </w:t>
            </w:r>
          </w:p>
        </w:tc>
        <w:tc>
          <w:tcPr>
            <w:tcW w:w="283" w:type="dxa"/>
            <w:noWrap/>
            <w:hideMark/>
          </w:tcPr>
          <w:p w14:paraId="77A247D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ABFF7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736C3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30A5A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513E7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D5B7D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FB7D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0352C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8BB2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E3880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ADFD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D7E49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689AB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044A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BD33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644E0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1267B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20C2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D644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00E78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359C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B89A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1B13E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D6DD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F6C9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A9CEB0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F10F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ECCF4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9D7F96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88F0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9734B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2888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900AE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3E28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98AB1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E8F3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7CC23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8834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147F1BA" w14:textId="77777777" w:rsidTr="00E42A5F">
        <w:trPr>
          <w:trHeight w:val="576"/>
        </w:trPr>
        <w:tc>
          <w:tcPr>
            <w:tcW w:w="3402" w:type="dxa"/>
            <w:hideMark/>
          </w:tcPr>
          <w:p w14:paraId="700D8E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 xml:space="preserve">Frequent visits with the same or different unlikely/rare symptoms in light of breed/age, etc. </w:t>
            </w:r>
          </w:p>
        </w:tc>
        <w:tc>
          <w:tcPr>
            <w:tcW w:w="283" w:type="dxa"/>
            <w:noWrap/>
            <w:hideMark/>
          </w:tcPr>
          <w:p w14:paraId="530FAB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29429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8ED59C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498F6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48126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F64E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3F010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617AA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FFA5C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889F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6C74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BA98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84638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EA62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C4F3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BC5D8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0216BC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2F6D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88D6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871D5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7E3E5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2998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D9742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48F1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70265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47B1F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73B00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34465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7C77D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0E37F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85D5C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67CF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9013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94AEE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BDBB3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C500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B608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7C013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C3FD232" w14:textId="77777777" w:rsidTr="00E42A5F">
        <w:trPr>
          <w:trHeight w:val="864"/>
        </w:trPr>
        <w:tc>
          <w:tcPr>
            <w:tcW w:w="3402" w:type="dxa"/>
            <w:hideMark/>
          </w:tcPr>
          <w:p w14:paraId="101136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Returning complaints, worsening despite treatment, multiple problems, owner-mentioned symptoms inconsistent with clinical examination/ diagnostics</w:t>
            </w:r>
          </w:p>
        </w:tc>
        <w:tc>
          <w:tcPr>
            <w:tcW w:w="283" w:type="dxa"/>
            <w:noWrap/>
            <w:hideMark/>
          </w:tcPr>
          <w:p w14:paraId="7F5FD7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DAD5B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84598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F1E0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37BC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38E7A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1BB04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A479AD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0C29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A60B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155EE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E5F55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5010F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CAC9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2B3989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EF0F29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C96F3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618B4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E381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DFC1E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91EFFA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5438F9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E8D5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49A4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A3CBC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19684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C322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216B7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25B41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7A9E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E287DF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756D9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FABD5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3E408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A3EE61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0DF92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1BAC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B29D0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7698D77" w14:textId="77777777" w:rsidTr="00E42A5F">
        <w:trPr>
          <w:trHeight w:val="288"/>
        </w:trPr>
        <w:tc>
          <w:tcPr>
            <w:tcW w:w="3402" w:type="dxa"/>
            <w:hideMark/>
          </w:tcPr>
          <w:p w14:paraId="076F6CC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lastRenderedPageBreak/>
              <w:t>Inexplicable trauma, unlikeliness of returning complaints</w:t>
            </w:r>
          </w:p>
        </w:tc>
        <w:tc>
          <w:tcPr>
            <w:tcW w:w="283" w:type="dxa"/>
            <w:noWrap/>
            <w:hideMark/>
          </w:tcPr>
          <w:p w14:paraId="58ADEDD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38ACE4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F18BDA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30A88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BE1C5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52BC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1D2F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A42A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402ED9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62D5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DB4393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048F7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0155F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64C07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DD03A7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860ACC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D1CA6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4F99E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ED018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0522B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59F9B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5CD2B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B17621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1C0DA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43FF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BD2B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1281A1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A7D8B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5F2D4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58399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A5E5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D65B13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4D53C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E93618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11D51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285A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23B79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247CB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3F59317" w14:textId="77777777" w:rsidTr="00E42A5F">
        <w:trPr>
          <w:trHeight w:val="864"/>
        </w:trPr>
        <w:tc>
          <w:tcPr>
            <w:tcW w:w="3402" w:type="dxa"/>
            <w:hideMark/>
          </w:tcPr>
          <w:p w14:paraId="6764DEE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Frequent veterinary visits, ailments not provable, physical examination not aligned with owner's information, deviating general mental impression of owner</w:t>
            </w:r>
          </w:p>
        </w:tc>
        <w:tc>
          <w:tcPr>
            <w:tcW w:w="283" w:type="dxa"/>
            <w:noWrap/>
            <w:hideMark/>
          </w:tcPr>
          <w:p w14:paraId="23C91B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543965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CEB9B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5AE608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DB9E2D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F3F92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4F4FCB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590F30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4C7D32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FCF5F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75847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677A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CEECE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764538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EE65A6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27303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87229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A3FE6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463333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CB1C77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3DCF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5FDEE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F6B874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10F1C0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BB1E8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3248DF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C6810F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F60408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A976E1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E67C22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90EC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DEED6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45B0E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6A061C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D3597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41D26F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D6BC22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A04C49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B6516BD" w14:textId="77777777" w:rsidTr="00E42A5F">
        <w:trPr>
          <w:trHeight w:val="576"/>
        </w:trPr>
        <w:tc>
          <w:tcPr>
            <w:tcW w:w="3402" w:type="dxa"/>
            <w:hideMark/>
          </w:tcPr>
          <w:p w14:paraId="5F18BDD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Owner complaints that are not seen in the animal, e.g. poor eating, no weight loss</w:t>
            </w:r>
          </w:p>
        </w:tc>
        <w:tc>
          <w:tcPr>
            <w:tcW w:w="283" w:type="dxa"/>
            <w:noWrap/>
            <w:hideMark/>
          </w:tcPr>
          <w:p w14:paraId="5337847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3E1E59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C3248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00F2EE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187AF0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51BE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3F5399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1AF1E2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624EF9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089F3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FD0EA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CC600A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314AC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B31AC7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BB2F4F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B6DE6A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237676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28755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CDF63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01B5BB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9A5AB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3B66AD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82DF08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725CB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5CA0B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F8F69F3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E0495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66AAC6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564D9C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903E3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307DB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0547D7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45D6AA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D2A78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27275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C24188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CD31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DF5D7D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7FED738" w14:textId="77777777" w:rsidTr="00E42A5F">
        <w:trPr>
          <w:trHeight w:val="576"/>
        </w:trPr>
        <w:tc>
          <w:tcPr>
            <w:tcW w:w="3402" w:type="dxa"/>
            <w:hideMark/>
          </w:tcPr>
          <w:p w14:paraId="102611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</w:rPr>
            </w:pPr>
            <w:r w:rsidRPr="008F5C72">
              <w:rPr>
                <w:rFonts w:cstheme="minorHAnsi"/>
                <w:color w:val="000000" w:themeColor="text1"/>
              </w:rPr>
              <w:t>Visiting very often, with vague complaints/anamnesis, different complaints at each visit, not fitting the animal/ situation, odd disease presentation, unlogic</w:t>
            </w:r>
          </w:p>
        </w:tc>
        <w:tc>
          <w:tcPr>
            <w:tcW w:w="283" w:type="dxa"/>
            <w:noWrap/>
            <w:hideMark/>
          </w:tcPr>
          <w:p w14:paraId="1F84AC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FE7EB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3F40AD3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F40E16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7150E61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D57BC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1FA414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8A745A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427805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A745D2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D278F0C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1A770F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FA570A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8DF5D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C17D4B6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5C7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494821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F2DE47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EA25B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594BFE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921C1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4B7F48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115ED589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E329D3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6C64CE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0801DFE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3E0B736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85770B0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D8AFF3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486D63F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7A151D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72CDDE7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EDCD6B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5925458D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5EA18BA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0C35DA2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61EBBCF5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2BBCEA2F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14:paraId="0970D097" w14:textId="77777777" w:rsidR="008A147B" w:rsidRPr="008F5C72" w:rsidRDefault="008A147B" w:rsidP="00E42A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18DA657B" w14:textId="5EB125F2" w:rsidR="008A147B" w:rsidRPr="00BA2E61" w:rsidRDefault="008A147B" w:rsidP="000930BC">
      <w:pPr>
        <w:spacing w:after="0" w:line="240" w:lineRule="auto"/>
        <w:rPr>
          <w:rFonts w:cstheme="minorHAnsi"/>
          <w:b/>
          <w:bCs/>
          <w:color w:val="000000" w:themeColor="text1"/>
          <w:lang w:val="en-GB"/>
        </w:rPr>
        <w:sectPr w:rsidR="008A147B" w:rsidRPr="00BA2E61" w:rsidSect="008A147B">
          <w:footerReference w:type="default" r:id="rId7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9C4B97" w14:textId="77777777" w:rsidR="00CD3A08" w:rsidRPr="00BA2E61" w:rsidRDefault="00CD3A08">
      <w:pPr>
        <w:rPr>
          <w:rFonts w:cstheme="minorHAnsi"/>
          <w:b/>
          <w:bCs/>
          <w:color w:val="000000" w:themeColor="text1"/>
          <w:lang w:val="en-GB"/>
        </w:rPr>
      </w:pPr>
      <w:r w:rsidRPr="00BA2E61">
        <w:rPr>
          <w:rFonts w:cstheme="minorHAnsi"/>
          <w:b/>
          <w:bCs/>
          <w:color w:val="000000" w:themeColor="text1"/>
          <w:lang w:val="en-GB"/>
        </w:rPr>
        <w:lastRenderedPageBreak/>
        <w:t xml:space="preserve">Codes: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9896"/>
        <w:gridCol w:w="3212"/>
      </w:tblGrid>
      <w:tr w:rsidR="00CD3A08" w:rsidRPr="00BA2E61" w14:paraId="0E8D9CBD" w14:textId="77777777" w:rsidTr="008F5C72">
        <w:trPr>
          <w:trHeight w:val="288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2789E0" w14:textId="74AAC32F" w:rsidR="00CD3A08" w:rsidRPr="00BA2E61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de</w:t>
            </w:r>
          </w:p>
        </w:tc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E11923" w14:textId="078D79F0" w:rsidR="00CD3A08" w:rsidRPr="00BA2E61" w:rsidRDefault="00BA2E61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bel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8E277C" w14:textId="36C877AD" w:rsidR="00CD3A08" w:rsidRPr="00BA2E61" w:rsidRDefault="00BA2E61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tegory</w:t>
            </w:r>
          </w:p>
        </w:tc>
      </w:tr>
      <w:tr w:rsidR="00CD3A08" w:rsidRPr="00BA2E61" w14:paraId="23B6E48D" w14:textId="77777777" w:rsidTr="008F5C72">
        <w:trPr>
          <w:trHeight w:val="288"/>
        </w:trPr>
        <w:tc>
          <w:tcPr>
            <w:tcW w:w="30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2509AB" w14:textId="549A8E5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35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F0AF8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igns of poisoning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8A8FAF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5C7DCFD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A6AB3A1" w14:textId="609EA299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3545" w:type="pct"/>
            <w:noWrap/>
            <w:vAlign w:val="bottom"/>
            <w:hideMark/>
          </w:tcPr>
          <w:p w14:paraId="2A79FDD8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ague or inexplicable complaints - difficult to check or confirm medically</w:t>
            </w:r>
          </w:p>
        </w:tc>
        <w:tc>
          <w:tcPr>
            <w:tcW w:w="1151" w:type="pct"/>
            <w:noWrap/>
            <w:vAlign w:val="bottom"/>
            <w:hideMark/>
          </w:tcPr>
          <w:p w14:paraId="250C1B3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5C63A3B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619B85C1" w14:textId="223D1656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3545" w:type="pct"/>
            <w:noWrap/>
            <w:vAlign w:val="bottom"/>
            <w:hideMark/>
          </w:tcPr>
          <w:p w14:paraId="266739B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current contact moments/ visits with one or multiple professionals</w:t>
            </w:r>
          </w:p>
        </w:tc>
        <w:tc>
          <w:tcPr>
            <w:tcW w:w="1151" w:type="pct"/>
            <w:noWrap/>
            <w:vAlign w:val="bottom"/>
            <w:hideMark/>
          </w:tcPr>
          <w:p w14:paraId="611E244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20EDAD9D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58CAC72" w14:textId="2598A0C2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3545" w:type="pct"/>
            <w:noWrap/>
            <w:vAlign w:val="bottom"/>
            <w:hideMark/>
          </w:tcPr>
          <w:p w14:paraId="30C0931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common seriousness of complaints</w:t>
            </w:r>
          </w:p>
        </w:tc>
        <w:tc>
          <w:tcPr>
            <w:tcW w:w="1151" w:type="pct"/>
            <w:noWrap/>
            <w:vAlign w:val="bottom"/>
            <w:hideMark/>
          </w:tcPr>
          <w:p w14:paraId="66D8A98F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5A0CE6AB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592A31A1" w14:textId="42B0AF5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3545" w:type="pct"/>
            <w:noWrap/>
            <w:vAlign w:val="bottom"/>
            <w:hideMark/>
          </w:tcPr>
          <w:p w14:paraId="42BEE646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igns of lameness</w:t>
            </w:r>
          </w:p>
        </w:tc>
        <w:tc>
          <w:tcPr>
            <w:tcW w:w="1151" w:type="pct"/>
            <w:noWrap/>
            <w:vAlign w:val="bottom"/>
            <w:hideMark/>
          </w:tcPr>
          <w:p w14:paraId="3094DDC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4186BF3D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BFA23FC" w14:textId="479A71B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6 </w:t>
            </w:r>
          </w:p>
        </w:tc>
        <w:tc>
          <w:tcPr>
            <w:tcW w:w="3545" w:type="pct"/>
            <w:noWrap/>
            <w:vAlign w:val="bottom"/>
            <w:hideMark/>
          </w:tcPr>
          <w:p w14:paraId="064349AD" w14:textId="46685C3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Signs of itchiness, allergy, relating to the </w:t>
            </w: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immune 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ystem</w:t>
            </w:r>
          </w:p>
        </w:tc>
        <w:tc>
          <w:tcPr>
            <w:tcW w:w="1151" w:type="pct"/>
            <w:noWrap/>
            <w:vAlign w:val="bottom"/>
            <w:hideMark/>
          </w:tcPr>
          <w:p w14:paraId="5E6E1E21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77CE5FD3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69636C89" w14:textId="1D33AFE3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3545" w:type="pct"/>
            <w:noWrap/>
            <w:vAlign w:val="bottom"/>
            <w:hideMark/>
          </w:tcPr>
          <w:p w14:paraId="2647BAC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igns of diarrhoea/GI and/or starving - famished animal</w:t>
            </w:r>
          </w:p>
        </w:tc>
        <w:tc>
          <w:tcPr>
            <w:tcW w:w="1151" w:type="pct"/>
            <w:noWrap/>
            <w:vAlign w:val="bottom"/>
            <w:hideMark/>
          </w:tcPr>
          <w:p w14:paraId="28D4690A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3FBA9274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33F0E86" w14:textId="15761F0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</w:t>
            </w:r>
          </w:p>
        </w:tc>
        <w:tc>
          <w:tcPr>
            <w:tcW w:w="3545" w:type="pct"/>
            <w:noWrap/>
            <w:vAlign w:val="bottom"/>
            <w:hideMark/>
          </w:tcPr>
          <w:p w14:paraId="651D01AB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sking specifically to talk to the veterinarian</w:t>
            </w:r>
          </w:p>
        </w:tc>
        <w:tc>
          <w:tcPr>
            <w:tcW w:w="1151" w:type="pct"/>
            <w:noWrap/>
            <w:vAlign w:val="bottom"/>
            <w:hideMark/>
          </w:tcPr>
          <w:p w14:paraId="24D5F8E8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2F5BE33D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391527D" w14:textId="47B288F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3545" w:type="pct"/>
            <w:noWrap/>
            <w:vAlign w:val="bottom"/>
            <w:hideMark/>
          </w:tcPr>
          <w:p w14:paraId="29168A4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petitive small complaints/visits with a healthy animal</w:t>
            </w:r>
          </w:p>
        </w:tc>
        <w:tc>
          <w:tcPr>
            <w:tcW w:w="1151" w:type="pct"/>
            <w:noWrap/>
            <w:vAlign w:val="bottom"/>
            <w:hideMark/>
          </w:tcPr>
          <w:p w14:paraId="60C2E1C3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199930CE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3295620" w14:textId="0BB8B9D2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3545" w:type="pct"/>
            <w:noWrap/>
            <w:vAlign w:val="bottom"/>
            <w:hideMark/>
          </w:tcPr>
          <w:p w14:paraId="13DA07F5" w14:textId="1E3FE249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ign PU-PD</w:t>
            </w:r>
            <w:r w:rsidR="008F5C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(</w:t>
            </w:r>
            <w:r w:rsidR="008F5C72" w:rsidRPr="008F5C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olyuria-polydipsia</w:t>
            </w:r>
            <w:r w:rsidR="008F5C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151" w:type="pct"/>
            <w:noWrap/>
            <w:vAlign w:val="bottom"/>
            <w:hideMark/>
          </w:tcPr>
          <w:p w14:paraId="2E6FFF1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5B03FFF9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24F20B74" w14:textId="24F3C85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3545" w:type="pct"/>
            <w:noWrap/>
            <w:vAlign w:val="bottom"/>
            <w:hideMark/>
          </w:tcPr>
          <w:p w14:paraId="74AE38F4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ultiple animals</w:t>
            </w:r>
          </w:p>
        </w:tc>
        <w:tc>
          <w:tcPr>
            <w:tcW w:w="1151" w:type="pct"/>
            <w:noWrap/>
            <w:vAlign w:val="bottom"/>
            <w:hideMark/>
          </w:tcPr>
          <w:p w14:paraId="5ACBE45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imal keeping characteristics</w:t>
            </w:r>
          </w:p>
        </w:tc>
      </w:tr>
      <w:tr w:rsidR="00CD3A08" w:rsidRPr="00CD3A08" w14:paraId="549A4DF4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37FE4E6" w14:textId="00B1ECD1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3545" w:type="pct"/>
            <w:noWrap/>
            <w:vAlign w:val="bottom"/>
            <w:hideMark/>
          </w:tcPr>
          <w:p w14:paraId="1C7D258C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quest for euthanasia at relatively young age</w:t>
            </w:r>
          </w:p>
        </w:tc>
        <w:tc>
          <w:tcPr>
            <w:tcW w:w="1151" w:type="pct"/>
            <w:noWrap/>
            <w:vAlign w:val="bottom"/>
            <w:hideMark/>
          </w:tcPr>
          <w:p w14:paraId="0816251C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imal keeping characteristics</w:t>
            </w:r>
          </w:p>
        </w:tc>
      </w:tr>
      <w:tr w:rsidR="00CD3A08" w:rsidRPr="00CD3A08" w14:paraId="02103F6C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EAD7EFB" w14:textId="7B53BA48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</w:p>
        </w:tc>
        <w:tc>
          <w:tcPr>
            <w:tcW w:w="3545" w:type="pct"/>
            <w:noWrap/>
            <w:vAlign w:val="bottom"/>
            <w:hideMark/>
          </w:tcPr>
          <w:p w14:paraId="20ED27E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homing/relinquishment of animals</w:t>
            </w:r>
          </w:p>
        </w:tc>
        <w:tc>
          <w:tcPr>
            <w:tcW w:w="1151" w:type="pct"/>
            <w:noWrap/>
            <w:vAlign w:val="bottom"/>
            <w:hideMark/>
          </w:tcPr>
          <w:p w14:paraId="4520455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imal keeping characteristics</w:t>
            </w:r>
          </w:p>
        </w:tc>
      </w:tr>
      <w:tr w:rsidR="00CD3A08" w:rsidRPr="00CD3A08" w14:paraId="0F47AA93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45DC38A" w14:textId="6417FA9F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</w:p>
        </w:tc>
        <w:tc>
          <w:tcPr>
            <w:tcW w:w="3545" w:type="pct"/>
            <w:noWrap/>
            <w:vAlign w:val="bottom"/>
            <w:hideMark/>
          </w:tcPr>
          <w:p w14:paraId="5C234C8A" w14:textId="28A98D03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linical abnormality absence upon medical/laboratory/addi</w:t>
            </w: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i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nal checks</w:t>
            </w:r>
          </w:p>
        </w:tc>
        <w:tc>
          <w:tcPr>
            <w:tcW w:w="1151" w:type="pct"/>
            <w:noWrap/>
            <w:vAlign w:val="bottom"/>
            <w:hideMark/>
          </w:tcPr>
          <w:p w14:paraId="513C3EF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388034D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B678904" w14:textId="3ABD9AC8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3545" w:type="pct"/>
            <w:noWrap/>
            <w:vAlign w:val="bottom"/>
            <w:hideMark/>
          </w:tcPr>
          <w:p w14:paraId="5E00407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(Unlikely) repeatedly new or changing symptoms, multiple problems </w:t>
            </w:r>
          </w:p>
        </w:tc>
        <w:tc>
          <w:tcPr>
            <w:tcW w:w="1151" w:type="pct"/>
            <w:noWrap/>
            <w:vAlign w:val="bottom"/>
            <w:hideMark/>
          </w:tcPr>
          <w:p w14:paraId="4AB5B8D2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7262487A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2978132B" w14:textId="51818F4E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3545" w:type="pct"/>
            <w:noWrap/>
            <w:vAlign w:val="bottom"/>
            <w:hideMark/>
          </w:tcPr>
          <w:p w14:paraId="7E84242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Mentioning symptoms in the manner that a disease is described </w:t>
            </w:r>
          </w:p>
        </w:tc>
        <w:tc>
          <w:tcPr>
            <w:tcW w:w="1151" w:type="pct"/>
            <w:noWrap/>
            <w:vAlign w:val="bottom"/>
            <w:hideMark/>
          </w:tcPr>
          <w:p w14:paraId="2E6BA33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3DBC236B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F83710C" w14:textId="6CAF2590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</w:t>
            </w:r>
          </w:p>
        </w:tc>
        <w:tc>
          <w:tcPr>
            <w:tcW w:w="3545" w:type="pct"/>
            <w:noWrap/>
            <w:vAlign w:val="bottom"/>
            <w:hideMark/>
          </w:tcPr>
          <w:p w14:paraId="3094B59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s that disappear upon clinical admission</w:t>
            </w:r>
          </w:p>
        </w:tc>
        <w:tc>
          <w:tcPr>
            <w:tcW w:w="1151" w:type="pct"/>
            <w:noWrap/>
            <w:vAlign w:val="bottom"/>
            <w:hideMark/>
          </w:tcPr>
          <w:p w14:paraId="5407790F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5C0BDD0A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5A79A15" w14:textId="541951C1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3545" w:type="pct"/>
            <w:noWrap/>
            <w:vAlign w:val="bottom"/>
            <w:hideMark/>
          </w:tcPr>
          <w:p w14:paraId="39CF0C2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igh frequency of complaints</w:t>
            </w:r>
          </w:p>
        </w:tc>
        <w:tc>
          <w:tcPr>
            <w:tcW w:w="1151" w:type="pct"/>
            <w:noWrap/>
            <w:vAlign w:val="bottom"/>
            <w:hideMark/>
          </w:tcPr>
          <w:p w14:paraId="5711AC4D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79D396EE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E2BA505" w14:textId="57CD43D5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19</w:t>
            </w:r>
          </w:p>
        </w:tc>
        <w:tc>
          <w:tcPr>
            <w:tcW w:w="3545" w:type="pct"/>
            <w:noWrap/>
            <w:vAlign w:val="bottom"/>
            <w:hideMark/>
          </w:tcPr>
          <w:p w14:paraId="7B66893A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explicable injuries/uncommon fractures</w:t>
            </w:r>
          </w:p>
        </w:tc>
        <w:tc>
          <w:tcPr>
            <w:tcW w:w="1151" w:type="pct"/>
            <w:noWrap/>
            <w:vAlign w:val="bottom"/>
            <w:hideMark/>
          </w:tcPr>
          <w:p w14:paraId="27AB832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ease and condition characteristics</w:t>
            </w:r>
          </w:p>
        </w:tc>
      </w:tr>
      <w:tr w:rsidR="00CD3A08" w:rsidRPr="00CD3A08" w14:paraId="336A7B05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5521CE6" w14:textId="1950E9D6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3545" w:type="pct"/>
            <w:noWrap/>
            <w:vAlign w:val="bottom"/>
            <w:hideMark/>
          </w:tcPr>
          <w:p w14:paraId="7A2B87E1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lowed healing/recovery or even worsening despite treatment</w:t>
            </w:r>
          </w:p>
        </w:tc>
        <w:tc>
          <w:tcPr>
            <w:tcW w:w="1151" w:type="pct"/>
            <w:noWrap/>
            <w:vAlign w:val="bottom"/>
            <w:hideMark/>
          </w:tcPr>
          <w:p w14:paraId="7308CB41" w14:textId="3D51320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eatment course characteristics</w:t>
            </w:r>
          </w:p>
        </w:tc>
      </w:tr>
      <w:tr w:rsidR="00CD3A08" w:rsidRPr="00CD3A08" w14:paraId="71546BAC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16FE32C7" w14:textId="1292FE7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</w:t>
            </w:r>
          </w:p>
        </w:tc>
        <w:tc>
          <w:tcPr>
            <w:tcW w:w="3545" w:type="pct"/>
            <w:noWrap/>
            <w:vAlign w:val="bottom"/>
            <w:hideMark/>
          </w:tcPr>
          <w:p w14:paraId="30EECC78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correct administration of medication/ no improvement on medication</w:t>
            </w:r>
          </w:p>
        </w:tc>
        <w:tc>
          <w:tcPr>
            <w:tcW w:w="1151" w:type="pct"/>
            <w:noWrap/>
            <w:vAlign w:val="bottom"/>
            <w:hideMark/>
          </w:tcPr>
          <w:p w14:paraId="5426D8B5" w14:textId="12AE21BE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eatment course characteristics</w:t>
            </w:r>
          </w:p>
        </w:tc>
      </w:tr>
      <w:tr w:rsidR="00CD3A08" w:rsidRPr="00CD3A08" w14:paraId="419D278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EB3901B" w14:textId="392E648E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</w:t>
            </w:r>
          </w:p>
        </w:tc>
        <w:tc>
          <w:tcPr>
            <w:tcW w:w="3545" w:type="pct"/>
            <w:noWrap/>
            <w:vAlign w:val="bottom"/>
            <w:hideMark/>
          </w:tcPr>
          <w:p w14:paraId="59AC47E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igh concern ventilation by owner and/ or lengthy in conversations</w:t>
            </w:r>
          </w:p>
        </w:tc>
        <w:tc>
          <w:tcPr>
            <w:tcW w:w="1151" w:type="pct"/>
            <w:noWrap/>
            <w:vAlign w:val="bottom"/>
            <w:hideMark/>
          </w:tcPr>
          <w:p w14:paraId="4150536C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50404B25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5026951" w14:textId="49F1598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</w:t>
            </w:r>
          </w:p>
        </w:tc>
        <w:tc>
          <w:tcPr>
            <w:tcW w:w="3545" w:type="pct"/>
            <w:noWrap/>
            <w:vAlign w:val="bottom"/>
            <w:hideMark/>
          </w:tcPr>
          <w:p w14:paraId="088F2B43" w14:textId="01BD0B54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Requests for </w:t>
            </w: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necessary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(invasive) examination</w:t>
            </w:r>
          </w:p>
        </w:tc>
        <w:tc>
          <w:tcPr>
            <w:tcW w:w="1151" w:type="pct"/>
            <w:noWrap/>
            <w:vAlign w:val="bottom"/>
            <w:hideMark/>
          </w:tcPr>
          <w:p w14:paraId="777B4CDA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7FFF039F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D8F9F56" w14:textId="01E365D9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</w:t>
            </w:r>
          </w:p>
        </w:tc>
        <w:tc>
          <w:tcPr>
            <w:tcW w:w="3545" w:type="pct"/>
            <w:noWrap/>
            <w:vAlign w:val="bottom"/>
            <w:hideMark/>
          </w:tcPr>
          <w:p w14:paraId="19E0785E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willing to take advice from a veterinarian/ no interest in solutions that will aid quick recovery</w:t>
            </w:r>
          </w:p>
        </w:tc>
        <w:tc>
          <w:tcPr>
            <w:tcW w:w="1151" w:type="pct"/>
            <w:noWrap/>
            <w:vAlign w:val="bottom"/>
            <w:hideMark/>
          </w:tcPr>
          <w:p w14:paraId="5376649F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4AA99439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53ADF1F" w14:textId="69E88240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3545" w:type="pct"/>
            <w:noWrap/>
            <w:vAlign w:val="bottom"/>
            <w:hideMark/>
          </w:tcPr>
          <w:p w14:paraId="6E8EABE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wner diagnosed animal before appointment</w:t>
            </w:r>
          </w:p>
        </w:tc>
        <w:tc>
          <w:tcPr>
            <w:tcW w:w="1151" w:type="pct"/>
            <w:noWrap/>
            <w:vAlign w:val="bottom"/>
            <w:hideMark/>
          </w:tcPr>
          <w:p w14:paraId="7265E90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laint characteristics</w:t>
            </w:r>
          </w:p>
        </w:tc>
      </w:tr>
      <w:tr w:rsidR="00CD3A08" w:rsidRPr="00CD3A08" w14:paraId="2A831D74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66A83116" w14:textId="16878FDE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</w:t>
            </w:r>
          </w:p>
        </w:tc>
        <w:tc>
          <w:tcPr>
            <w:tcW w:w="3545" w:type="pct"/>
            <w:noWrap/>
            <w:vAlign w:val="bottom"/>
            <w:hideMark/>
          </w:tcPr>
          <w:p w14:paraId="5D7005C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imal is reportedly ill, when owners visit no clinical findings at first, but clinical findings present at a second visit</w:t>
            </w:r>
          </w:p>
        </w:tc>
        <w:tc>
          <w:tcPr>
            <w:tcW w:w="1151" w:type="pct"/>
            <w:noWrap/>
            <w:vAlign w:val="bottom"/>
            <w:hideMark/>
          </w:tcPr>
          <w:p w14:paraId="2D9AE655" w14:textId="6EF9966D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eatment course characteristics</w:t>
            </w:r>
          </w:p>
        </w:tc>
      </w:tr>
      <w:tr w:rsidR="00CD3A08" w:rsidRPr="00CD3A08" w14:paraId="4939CD20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030DA510" w14:textId="47A4AD9C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3545" w:type="pct"/>
            <w:noWrap/>
            <w:vAlign w:val="bottom"/>
            <w:hideMark/>
          </w:tcPr>
          <w:p w14:paraId="3D8219F3" w14:textId="574DCFB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Asking for medication by phone, insisting on medication </w:t>
            </w: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scription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, or ordering it via internet by themselves</w:t>
            </w:r>
          </w:p>
        </w:tc>
        <w:tc>
          <w:tcPr>
            <w:tcW w:w="1151" w:type="pct"/>
            <w:noWrap/>
            <w:vAlign w:val="bottom"/>
            <w:hideMark/>
          </w:tcPr>
          <w:p w14:paraId="432A4F8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1527500A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97F31B8" w14:textId="401DEC6D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</w:t>
            </w:r>
          </w:p>
        </w:tc>
        <w:tc>
          <w:tcPr>
            <w:tcW w:w="3545" w:type="pct"/>
            <w:noWrap/>
            <w:vAlign w:val="bottom"/>
            <w:hideMark/>
          </w:tcPr>
          <w:p w14:paraId="2FA34BAB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sisting, being friendly but also complaining</w:t>
            </w:r>
          </w:p>
        </w:tc>
        <w:tc>
          <w:tcPr>
            <w:tcW w:w="1151" w:type="pct"/>
            <w:noWrap/>
            <w:vAlign w:val="bottom"/>
            <w:hideMark/>
          </w:tcPr>
          <w:p w14:paraId="269AA136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4100FF6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203644AF" w14:textId="49837AD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</w:t>
            </w:r>
          </w:p>
        </w:tc>
        <w:tc>
          <w:tcPr>
            <w:tcW w:w="3545" w:type="pct"/>
            <w:noWrap/>
            <w:vAlign w:val="bottom"/>
            <w:hideMark/>
          </w:tcPr>
          <w:p w14:paraId="5CF5B820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eing in close contact with personnel</w:t>
            </w:r>
          </w:p>
        </w:tc>
        <w:tc>
          <w:tcPr>
            <w:tcW w:w="1151" w:type="pct"/>
            <w:noWrap/>
            <w:vAlign w:val="bottom"/>
            <w:hideMark/>
          </w:tcPr>
          <w:p w14:paraId="59A59990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6F628216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5E53074E" w14:textId="104B3046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</w:t>
            </w:r>
          </w:p>
        </w:tc>
        <w:tc>
          <w:tcPr>
            <w:tcW w:w="3545" w:type="pct"/>
            <w:noWrap/>
            <w:vAlign w:val="bottom"/>
            <w:hideMark/>
          </w:tcPr>
          <w:p w14:paraId="324C22F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sisting on hospitalisation or longer hospital admission</w:t>
            </w:r>
          </w:p>
        </w:tc>
        <w:tc>
          <w:tcPr>
            <w:tcW w:w="1151" w:type="pct"/>
            <w:noWrap/>
            <w:vAlign w:val="bottom"/>
            <w:hideMark/>
          </w:tcPr>
          <w:p w14:paraId="2DE6193A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39C0C610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12572CA" w14:textId="038D7AEE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1</w:t>
            </w:r>
          </w:p>
        </w:tc>
        <w:tc>
          <w:tcPr>
            <w:tcW w:w="3545" w:type="pct"/>
            <w:noWrap/>
            <w:vAlign w:val="bottom"/>
            <w:hideMark/>
          </w:tcPr>
          <w:p w14:paraId="04B17F56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cial media behaviour</w:t>
            </w:r>
          </w:p>
        </w:tc>
        <w:tc>
          <w:tcPr>
            <w:tcW w:w="1151" w:type="pct"/>
            <w:noWrap/>
            <w:vAlign w:val="bottom"/>
            <w:hideMark/>
          </w:tcPr>
          <w:p w14:paraId="286EB274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2091AA6D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37B16F3" w14:textId="6A0E1A82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2</w:t>
            </w:r>
          </w:p>
        </w:tc>
        <w:tc>
          <w:tcPr>
            <w:tcW w:w="3545" w:type="pct"/>
            <w:noWrap/>
            <w:vAlign w:val="bottom"/>
            <w:hideMark/>
          </w:tcPr>
          <w:p w14:paraId="142C3887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laming the veterinarian if the animal does not recover and/ or claiming that no one can help the animal</w:t>
            </w:r>
          </w:p>
        </w:tc>
        <w:tc>
          <w:tcPr>
            <w:tcW w:w="1151" w:type="pct"/>
            <w:noWrap/>
            <w:vAlign w:val="bottom"/>
            <w:hideMark/>
          </w:tcPr>
          <w:p w14:paraId="7F815B1F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5460199B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0F43DC4F" w14:textId="5942EB3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</w:t>
            </w:r>
          </w:p>
        </w:tc>
        <w:tc>
          <w:tcPr>
            <w:tcW w:w="3545" w:type="pct"/>
            <w:noWrap/>
            <w:vAlign w:val="bottom"/>
            <w:hideMark/>
          </w:tcPr>
          <w:p w14:paraId="39678BD4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viant behaviour of owner(s) upon discussion of possible causes of a condition</w:t>
            </w:r>
          </w:p>
        </w:tc>
        <w:tc>
          <w:tcPr>
            <w:tcW w:w="1151" w:type="pct"/>
            <w:noWrap/>
            <w:vAlign w:val="bottom"/>
            <w:hideMark/>
          </w:tcPr>
          <w:p w14:paraId="546C28A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0AC00F48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05C33D15" w14:textId="7E84255D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</w:t>
            </w:r>
          </w:p>
        </w:tc>
        <w:tc>
          <w:tcPr>
            <w:tcW w:w="3545" w:type="pct"/>
            <w:noWrap/>
            <w:vAlign w:val="bottom"/>
            <w:hideMark/>
          </w:tcPr>
          <w:p w14:paraId="2E0B0614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hallenging the diagnosis</w:t>
            </w:r>
          </w:p>
        </w:tc>
        <w:tc>
          <w:tcPr>
            <w:tcW w:w="1151" w:type="pct"/>
            <w:noWrap/>
            <w:vAlign w:val="bottom"/>
            <w:hideMark/>
          </w:tcPr>
          <w:p w14:paraId="77F4F0A0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tr w:rsidR="00CD3A08" w:rsidRPr="00CD3A08" w14:paraId="3A87957A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0516F907" w14:textId="714E7543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3545" w:type="pct"/>
            <w:noWrap/>
            <w:vAlign w:val="bottom"/>
            <w:hideMark/>
          </w:tcPr>
          <w:p w14:paraId="5D5C3A0A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lf-medicating (doctoring) the animal</w:t>
            </w:r>
          </w:p>
        </w:tc>
        <w:tc>
          <w:tcPr>
            <w:tcW w:w="1151" w:type="pct"/>
            <w:noWrap/>
            <w:vAlign w:val="bottom"/>
            <w:hideMark/>
          </w:tcPr>
          <w:p w14:paraId="362B69D3" w14:textId="780CC9E8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eatment course characteristics</w:t>
            </w:r>
          </w:p>
        </w:tc>
      </w:tr>
      <w:tr w:rsidR="00CD3A08" w:rsidRPr="00CD3A08" w14:paraId="72F54FD2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7E7E2A48" w14:textId="08BE2A4A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6</w:t>
            </w:r>
          </w:p>
        </w:tc>
        <w:tc>
          <w:tcPr>
            <w:tcW w:w="3545" w:type="pct"/>
            <w:noWrap/>
            <w:vAlign w:val="bottom"/>
            <w:hideMark/>
          </w:tcPr>
          <w:p w14:paraId="4928F881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 profession in (health)care of client</w:t>
            </w:r>
          </w:p>
        </w:tc>
        <w:tc>
          <w:tcPr>
            <w:tcW w:w="1151" w:type="pct"/>
            <w:noWrap/>
            <w:vAlign w:val="bottom"/>
            <w:hideMark/>
          </w:tcPr>
          <w:p w14:paraId="43D23984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wner characteristics</w:t>
            </w:r>
          </w:p>
        </w:tc>
      </w:tr>
      <w:tr w:rsidR="00CD3A08" w:rsidRPr="00CD3A08" w14:paraId="7D440400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48042772" w14:textId="1200A320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</w:t>
            </w:r>
          </w:p>
        </w:tc>
        <w:tc>
          <w:tcPr>
            <w:tcW w:w="3545" w:type="pct"/>
            <w:noWrap/>
            <w:vAlign w:val="bottom"/>
            <w:hideMark/>
          </w:tcPr>
          <w:p w14:paraId="626A1981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lient with personality disorder (characteristics)/Deviance in mental health state</w:t>
            </w:r>
          </w:p>
        </w:tc>
        <w:tc>
          <w:tcPr>
            <w:tcW w:w="1151" w:type="pct"/>
            <w:noWrap/>
            <w:vAlign w:val="bottom"/>
            <w:hideMark/>
          </w:tcPr>
          <w:p w14:paraId="1B614295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wner characteristics</w:t>
            </w:r>
          </w:p>
        </w:tc>
      </w:tr>
      <w:tr w:rsidR="00CD3A08" w:rsidRPr="00CD3A08" w14:paraId="7B06BAD4" w14:textId="77777777" w:rsidTr="008F5C72">
        <w:trPr>
          <w:trHeight w:val="288"/>
        </w:trPr>
        <w:tc>
          <w:tcPr>
            <w:tcW w:w="305" w:type="pct"/>
            <w:noWrap/>
            <w:vAlign w:val="bottom"/>
            <w:hideMark/>
          </w:tcPr>
          <w:p w14:paraId="355A64D8" w14:textId="40FD4D8B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A2E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8</w:t>
            </w:r>
          </w:p>
        </w:tc>
        <w:tc>
          <w:tcPr>
            <w:tcW w:w="3545" w:type="pct"/>
            <w:noWrap/>
            <w:vAlign w:val="bottom"/>
            <w:hideMark/>
          </w:tcPr>
          <w:p w14:paraId="67DB7B39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versations by client on medical issues of others than animal e.g. relatives, self, other animals than patient</w:t>
            </w:r>
          </w:p>
        </w:tc>
        <w:tc>
          <w:tcPr>
            <w:tcW w:w="1151" w:type="pct"/>
            <w:noWrap/>
            <w:vAlign w:val="bottom"/>
            <w:hideMark/>
          </w:tcPr>
          <w:p w14:paraId="6A1321DB" w14:textId="77777777" w:rsidR="00CD3A08" w:rsidRPr="00CD3A08" w:rsidRDefault="00CD3A08" w:rsidP="00CD3A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D3A0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ntact characteristics</w:t>
            </w:r>
          </w:p>
        </w:tc>
      </w:tr>
      <w:bookmarkEnd w:id="0"/>
    </w:tbl>
    <w:p w14:paraId="5BF4BBF0" w14:textId="0293AC32" w:rsidR="00CD3A08" w:rsidRPr="00BA2E61" w:rsidRDefault="00CD3A08">
      <w:pPr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sectPr w:rsidR="00CD3A08" w:rsidRPr="00BA2E61" w:rsidSect="00CD3A0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509D9" w14:textId="77777777" w:rsidR="00C00F1A" w:rsidRDefault="00C00F1A" w:rsidP="00C26B3F">
      <w:pPr>
        <w:spacing w:after="0" w:line="240" w:lineRule="auto"/>
      </w:pPr>
      <w:r>
        <w:separator/>
      </w:r>
    </w:p>
  </w:endnote>
  <w:endnote w:type="continuationSeparator" w:id="0">
    <w:p w14:paraId="74737B2E" w14:textId="77777777" w:rsidR="00C00F1A" w:rsidRDefault="00C00F1A" w:rsidP="00C2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7984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6F61A" w14:textId="1056558A" w:rsidR="00C26B3F" w:rsidRDefault="00C26B3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8D327" w14:textId="77777777" w:rsidR="00C26B3F" w:rsidRDefault="00C26B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B70DE" w14:textId="77777777" w:rsidR="00C00F1A" w:rsidRDefault="00C00F1A" w:rsidP="00C26B3F">
      <w:pPr>
        <w:spacing w:after="0" w:line="240" w:lineRule="auto"/>
      </w:pPr>
      <w:r>
        <w:separator/>
      </w:r>
    </w:p>
  </w:footnote>
  <w:footnote w:type="continuationSeparator" w:id="0">
    <w:p w14:paraId="37D6E054" w14:textId="77777777" w:rsidR="00C00F1A" w:rsidRDefault="00C00F1A" w:rsidP="00C26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636D0"/>
    <w:multiLevelType w:val="multilevel"/>
    <w:tmpl w:val="13805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40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37"/>
    <w:rsid w:val="00006CD7"/>
    <w:rsid w:val="000110C9"/>
    <w:rsid w:val="00011A61"/>
    <w:rsid w:val="00011E3B"/>
    <w:rsid w:val="00013002"/>
    <w:rsid w:val="00021F39"/>
    <w:rsid w:val="000240C0"/>
    <w:rsid w:val="0002640A"/>
    <w:rsid w:val="000302E7"/>
    <w:rsid w:val="000308AE"/>
    <w:rsid w:val="000309BD"/>
    <w:rsid w:val="00031442"/>
    <w:rsid w:val="000400D0"/>
    <w:rsid w:val="0004040C"/>
    <w:rsid w:val="0004126F"/>
    <w:rsid w:val="00041F64"/>
    <w:rsid w:val="0004292F"/>
    <w:rsid w:val="000437FA"/>
    <w:rsid w:val="00044BAB"/>
    <w:rsid w:val="0004693D"/>
    <w:rsid w:val="00051556"/>
    <w:rsid w:val="000575F0"/>
    <w:rsid w:val="00060714"/>
    <w:rsid w:val="000613E1"/>
    <w:rsid w:val="00061FA2"/>
    <w:rsid w:val="00063931"/>
    <w:rsid w:val="00072227"/>
    <w:rsid w:val="0007586D"/>
    <w:rsid w:val="000766B0"/>
    <w:rsid w:val="000804C2"/>
    <w:rsid w:val="0008137B"/>
    <w:rsid w:val="00082918"/>
    <w:rsid w:val="00082E56"/>
    <w:rsid w:val="00084822"/>
    <w:rsid w:val="000930BC"/>
    <w:rsid w:val="000936E7"/>
    <w:rsid w:val="000957AA"/>
    <w:rsid w:val="00096373"/>
    <w:rsid w:val="000A29B3"/>
    <w:rsid w:val="000A7959"/>
    <w:rsid w:val="000B0AA1"/>
    <w:rsid w:val="000B1694"/>
    <w:rsid w:val="000B38AA"/>
    <w:rsid w:val="000B3A35"/>
    <w:rsid w:val="000B3C0F"/>
    <w:rsid w:val="000B6862"/>
    <w:rsid w:val="000C093B"/>
    <w:rsid w:val="000C1FB6"/>
    <w:rsid w:val="000C29EC"/>
    <w:rsid w:val="000C3DDE"/>
    <w:rsid w:val="000C45BF"/>
    <w:rsid w:val="000D18A2"/>
    <w:rsid w:val="000D2D47"/>
    <w:rsid w:val="000D7DDC"/>
    <w:rsid w:val="000E3186"/>
    <w:rsid w:val="000E33B6"/>
    <w:rsid w:val="000E793D"/>
    <w:rsid w:val="000E7E6B"/>
    <w:rsid w:val="000F20A8"/>
    <w:rsid w:val="000F2B52"/>
    <w:rsid w:val="000F788B"/>
    <w:rsid w:val="00100641"/>
    <w:rsid w:val="00103549"/>
    <w:rsid w:val="00104E63"/>
    <w:rsid w:val="00106017"/>
    <w:rsid w:val="00107957"/>
    <w:rsid w:val="00107B13"/>
    <w:rsid w:val="001155FE"/>
    <w:rsid w:val="001200F6"/>
    <w:rsid w:val="00124672"/>
    <w:rsid w:val="0012468C"/>
    <w:rsid w:val="00130A0D"/>
    <w:rsid w:val="00134362"/>
    <w:rsid w:val="001344EB"/>
    <w:rsid w:val="0013451C"/>
    <w:rsid w:val="001351AB"/>
    <w:rsid w:val="00136C44"/>
    <w:rsid w:val="00137FBC"/>
    <w:rsid w:val="00140D17"/>
    <w:rsid w:val="00146314"/>
    <w:rsid w:val="00146F96"/>
    <w:rsid w:val="00150275"/>
    <w:rsid w:val="00162A1E"/>
    <w:rsid w:val="001654B2"/>
    <w:rsid w:val="00167D31"/>
    <w:rsid w:val="00170E1B"/>
    <w:rsid w:val="00180C1D"/>
    <w:rsid w:val="00181277"/>
    <w:rsid w:val="001841AD"/>
    <w:rsid w:val="0018689A"/>
    <w:rsid w:val="00195AFD"/>
    <w:rsid w:val="001A2129"/>
    <w:rsid w:val="001A5658"/>
    <w:rsid w:val="001A7D77"/>
    <w:rsid w:val="001B38BD"/>
    <w:rsid w:val="001B46D2"/>
    <w:rsid w:val="001B64EF"/>
    <w:rsid w:val="001C64D8"/>
    <w:rsid w:val="001C676D"/>
    <w:rsid w:val="001C78EB"/>
    <w:rsid w:val="001D2629"/>
    <w:rsid w:val="001D2A67"/>
    <w:rsid w:val="001D3F2C"/>
    <w:rsid w:val="001D4855"/>
    <w:rsid w:val="001E0F1B"/>
    <w:rsid w:val="001E23FD"/>
    <w:rsid w:val="001E2972"/>
    <w:rsid w:val="001E42D7"/>
    <w:rsid w:val="001E4D7C"/>
    <w:rsid w:val="001E63CE"/>
    <w:rsid w:val="001F5654"/>
    <w:rsid w:val="00201E30"/>
    <w:rsid w:val="002068DF"/>
    <w:rsid w:val="002118D1"/>
    <w:rsid w:val="00221D21"/>
    <w:rsid w:val="002229E0"/>
    <w:rsid w:val="0022595B"/>
    <w:rsid w:val="00233FF3"/>
    <w:rsid w:val="00237AC2"/>
    <w:rsid w:val="0024706F"/>
    <w:rsid w:val="00247EC5"/>
    <w:rsid w:val="00250A03"/>
    <w:rsid w:val="00250E66"/>
    <w:rsid w:val="00252141"/>
    <w:rsid w:val="0025488D"/>
    <w:rsid w:val="002609D6"/>
    <w:rsid w:val="0026360A"/>
    <w:rsid w:val="00271C77"/>
    <w:rsid w:val="00272D81"/>
    <w:rsid w:val="00275C30"/>
    <w:rsid w:val="00277C41"/>
    <w:rsid w:val="00280633"/>
    <w:rsid w:val="0028397D"/>
    <w:rsid w:val="00290106"/>
    <w:rsid w:val="0029344C"/>
    <w:rsid w:val="00293B00"/>
    <w:rsid w:val="00294DDF"/>
    <w:rsid w:val="00295CD6"/>
    <w:rsid w:val="0029654E"/>
    <w:rsid w:val="002979FA"/>
    <w:rsid w:val="002A1CE4"/>
    <w:rsid w:val="002A262D"/>
    <w:rsid w:val="002A5262"/>
    <w:rsid w:val="002B17E6"/>
    <w:rsid w:val="002C20CE"/>
    <w:rsid w:val="002C4D92"/>
    <w:rsid w:val="002C5622"/>
    <w:rsid w:val="002C5CFF"/>
    <w:rsid w:val="002D26BE"/>
    <w:rsid w:val="002D2A9C"/>
    <w:rsid w:val="002D4ABA"/>
    <w:rsid w:val="002D655D"/>
    <w:rsid w:val="002E2677"/>
    <w:rsid w:val="002E61D2"/>
    <w:rsid w:val="002F1204"/>
    <w:rsid w:val="002F1981"/>
    <w:rsid w:val="002F1A8C"/>
    <w:rsid w:val="002F4C85"/>
    <w:rsid w:val="00302176"/>
    <w:rsid w:val="00304C9F"/>
    <w:rsid w:val="00304E4B"/>
    <w:rsid w:val="003067BC"/>
    <w:rsid w:val="00313400"/>
    <w:rsid w:val="00317799"/>
    <w:rsid w:val="003229C2"/>
    <w:rsid w:val="00322B55"/>
    <w:rsid w:val="00323EDC"/>
    <w:rsid w:val="00325E0A"/>
    <w:rsid w:val="00326157"/>
    <w:rsid w:val="00336B50"/>
    <w:rsid w:val="0034097C"/>
    <w:rsid w:val="003438A3"/>
    <w:rsid w:val="003453BE"/>
    <w:rsid w:val="003464C6"/>
    <w:rsid w:val="00351B53"/>
    <w:rsid w:val="0035663C"/>
    <w:rsid w:val="003577AE"/>
    <w:rsid w:val="003620B7"/>
    <w:rsid w:val="00365BE0"/>
    <w:rsid w:val="00366B80"/>
    <w:rsid w:val="00372501"/>
    <w:rsid w:val="00375977"/>
    <w:rsid w:val="00375F2F"/>
    <w:rsid w:val="00377BED"/>
    <w:rsid w:val="00383D37"/>
    <w:rsid w:val="003852FB"/>
    <w:rsid w:val="00391F60"/>
    <w:rsid w:val="00395A4A"/>
    <w:rsid w:val="003A0D9D"/>
    <w:rsid w:val="003A1423"/>
    <w:rsid w:val="003A51AD"/>
    <w:rsid w:val="003A633B"/>
    <w:rsid w:val="003B2657"/>
    <w:rsid w:val="003B3F8C"/>
    <w:rsid w:val="003C1B21"/>
    <w:rsid w:val="003C3360"/>
    <w:rsid w:val="003C71B5"/>
    <w:rsid w:val="003D0231"/>
    <w:rsid w:val="003D0E9A"/>
    <w:rsid w:val="003D2662"/>
    <w:rsid w:val="003D5B84"/>
    <w:rsid w:val="003D5FFF"/>
    <w:rsid w:val="003E008C"/>
    <w:rsid w:val="003E1053"/>
    <w:rsid w:val="003E10BF"/>
    <w:rsid w:val="003E31FC"/>
    <w:rsid w:val="003E3E56"/>
    <w:rsid w:val="003E6B91"/>
    <w:rsid w:val="0040047B"/>
    <w:rsid w:val="00401733"/>
    <w:rsid w:val="0041161A"/>
    <w:rsid w:val="00412FAF"/>
    <w:rsid w:val="00414716"/>
    <w:rsid w:val="00421622"/>
    <w:rsid w:val="004217FE"/>
    <w:rsid w:val="0042323A"/>
    <w:rsid w:val="00424EA2"/>
    <w:rsid w:val="00427318"/>
    <w:rsid w:val="0043069C"/>
    <w:rsid w:val="0043355A"/>
    <w:rsid w:val="0043421E"/>
    <w:rsid w:val="00435293"/>
    <w:rsid w:val="00437F35"/>
    <w:rsid w:val="00455E33"/>
    <w:rsid w:val="00460BFA"/>
    <w:rsid w:val="0047035C"/>
    <w:rsid w:val="004768D6"/>
    <w:rsid w:val="004827A7"/>
    <w:rsid w:val="00487D76"/>
    <w:rsid w:val="004914E7"/>
    <w:rsid w:val="00492790"/>
    <w:rsid w:val="00493558"/>
    <w:rsid w:val="00497282"/>
    <w:rsid w:val="004B04CD"/>
    <w:rsid w:val="004C22E8"/>
    <w:rsid w:val="004C2973"/>
    <w:rsid w:val="004C52AF"/>
    <w:rsid w:val="004D1EAF"/>
    <w:rsid w:val="004D212B"/>
    <w:rsid w:val="004D2C81"/>
    <w:rsid w:val="004D401F"/>
    <w:rsid w:val="004D6D56"/>
    <w:rsid w:val="004D75A8"/>
    <w:rsid w:val="004D7900"/>
    <w:rsid w:val="004E6729"/>
    <w:rsid w:val="004E6C59"/>
    <w:rsid w:val="004F14FC"/>
    <w:rsid w:val="005030E0"/>
    <w:rsid w:val="00503977"/>
    <w:rsid w:val="00505C15"/>
    <w:rsid w:val="005102C5"/>
    <w:rsid w:val="00510438"/>
    <w:rsid w:val="00513D0A"/>
    <w:rsid w:val="005140BC"/>
    <w:rsid w:val="00514B6E"/>
    <w:rsid w:val="00515136"/>
    <w:rsid w:val="005168A9"/>
    <w:rsid w:val="00520515"/>
    <w:rsid w:val="00524FFA"/>
    <w:rsid w:val="005256D4"/>
    <w:rsid w:val="00526991"/>
    <w:rsid w:val="0053065D"/>
    <w:rsid w:val="0053486A"/>
    <w:rsid w:val="00534EB0"/>
    <w:rsid w:val="00537465"/>
    <w:rsid w:val="00541D35"/>
    <w:rsid w:val="0054589C"/>
    <w:rsid w:val="00546157"/>
    <w:rsid w:val="005518EE"/>
    <w:rsid w:val="00552E0E"/>
    <w:rsid w:val="00553194"/>
    <w:rsid w:val="00553EA0"/>
    <w:rsid w:val="0055413C"/>
    <w:rsid w:val="005548F8"/>
    <w:rsid w:val="00554E17"/>
    <w:rsid w:val="00560934"/>
    <w:rsid w:val="0056180F"/>
    <w:rsid w:val="00562FB9"/>
    <w:rsid w:val="00565030"/>
    <w:rsid w:val="00570145"/>
    <w:rsid w:val="00571C37"/>
    <w:rsid w:val="00573DCE"/>
    <w:rsid w:val="0057712F"/>
    <w:rsid w:val="0058184C"/>
    <w:rsid w:val="005820F9"/>
    <w:rsid w:val="0058479A"/>
    <w:rsid w:val="005848AE"/>
    <w:rsid w:val="00584F1B"/>
    <w:rsid w:val="00590FC2"/>
    <w:rsid w:val="005911DC"/>
    <w:rsid w:val="00592FFA"/>
    <w:rsid w:val="00595258"/>
    <w:rsid w:val="00595C5D"/>
    <w:rsid w:val="005A1E17"/>
    <w:rsid w:val="005A2A80"/>
    <w:rsid w:val="005A3F37"/>
    <w:rsid w:val="005A54D1"/>
    <w:rsid w:val="005A6336"/>
    <w:rsid w:val="005A6536"/>
    <w:rsid w:val="005A7C12"/>
    <w:rsid w:val="005B0F61"/>
    <w:rsid w:val="005B365F"/>
    <w:rsid w:val="005B3C26"/>
    <w:rsid w:val="005C3470"/>
    <w:rsid w:val="005C49F0"/>
    <w:rsid w:val="005C689E"/>
    <w:rsid w:val="005D251D"/>
    <w:rsid w:val="005D5A1B"/>
    <w:rsid w:val="005D62C0"/>
    <w:rsid w:val="005D6560"/>
    <w:rsid w:val="005D6780"/>
    <w:rsid w:val="005D6864"/>
    <w:rsid w:val="005D7A44"/>
    <w:rsid w:val="005E4C11"/>
    <w:rsid w:val="005E4E0C"/>
    <w:rsid w:val="005E6863"/>
    <w:rsid w:val="005F0D86"/>
    <w:rsid w:val="005F0E37"/>
    <w:rsid w:val="005F10A3"/>
    <w:rsid w:val="005F18E7"/>
    <w:rsid w:val="005F52F1"/>
    <w:rsid w:val="005F5501"/>
    <w:rsid w:val="005F7120"/>
    <w:rsid w:val="00600B9F"/>
    <w:rsid w:val="00603D73"/>
    <w:rsid w:val="00604883"/>
    <w:rsid w:val="0060547E"/>
    <w:rsid w:val="0060651C"/>
    <w:rsid w:val="0061088D"/>
    <w:rsid w:val="00613727"/>
    <w:rsid w:val="00614E36"/>
    <w:rsid w:val="00615C31"/>
    <w:rsid w:val="006229FE"/>
    <w:rsid w:val="0063081E"/>
    <w:rsid w:val="00630C62"/>
    <w:rsid w:val="00633861"/>
    <w:rsid w:val="00635A32"/>
    <w:rsid w:val="0063734D"/>
    <w:rsid w:val="00637E68"/>
    <w:rsid w:val="006415EB"/>
    <w:rsid w:val="00650981"/>
    <w:rsid w:val="00651EB9"/>
    <w:rsid w:val="006521BC"/>
    <w:rsid w:val="00652EE4"/>
    <w:rsid w:val="00656FBF"/>
    <w:rsid w:val="0065759C"/>
    <w:rsid w:val="00661024"/>
    <w:rsid w:val="00662342"/>
    <w:rsid w:val="00667238"/>
    <w:rsid w:val="006729CA"/>
    <w:rsid w:val="00673B60"/>
    <w:rsid w:val="00674071"/>
    <w:rsid w:val="0067456E"/>
    <w:rsid w:val="006820CE"/>
    <w:rsid w:val="00685DAA"/>
    <w:rsid w:val="00686B0C"/>
    <w:rsid w:val="00687D96"/>
    <w:rsid w:val="00692864"/>
    <w:rsid w:val="00693EB1"/>
    <w:rsid w:val="006A38B4"/>
    <w:rsid w:val="006A4F29"/>
    <w:rsid w:val="006A5DDA"/>
    <w:rsid w:val="006A630E"/>
    <w:rsid w:val="006A67DD"/>
    <w:rsid w:val="006B063C"/>
    <w:rsid w:val="006B6AD6"/>
    <w:rsid w:val="006C5427"/>
    <w:rsid w:val="006C6E29"/>
    <w:rsid w:val="006C77F6"/>
    <w:rsid w:val="006D15E8"/>
    <w:rsid w:val="006E0074"/>
    <w:rsid w:val="006E01BA"/>
    <w:rsid w:val="006E152C"/>
    <w:rsid w:val="006E4D85"/>
    <w:rsid w:val="006E53F5"/>
    <w:rsid w:val="006E7091"/>
    <w:rsid w:val="006F494A"/>
    <w:rsid w:val="006F7B99"/>
    <w:rsid w:val="0070141C"/>
    <w:rsid w:val="0070365A"/>
    <w:rsid w:val="00705AC0"/>
    <w:rsid w:val="00706538"/>
    <w:rsid w:val="00706DBB"/>
    <w:rsid w:val="0071156A"/>
    <w:rsid w:val="00714987"/>
    <w:rsid w:val="007171F2"/>
    <w:rsid w:val="00717A3B"/>
    <w:rsid w:val="0072353C"/>
    <w:rsid w:val="00731997"/>
    <w:rsid w:val="00736670"/>
    <w:rsid w:val="00737371"/>
    <w:rsid w:val="00740AA7"/>
    <w:rsid w:val="00741F73"/>
    <w:rsid w:val="007421DC"/>
    <w:rsid w:val="00750984"/>
    <w:rsid w:val="00752076"/>
    <w:rsid w:val="0075250C"/>
    <w:rsid w:val="007545D0"/>
    <w:rsid w:val="00754AEF"/>
    <w:rsid w:val="00757E77"/>
    <w:rsid w:val="00757F5D"/>
    <w:rsid w:val="00771FD1"/>
    <w:rsid w:val="00772FAA"/>
    <w:rsid w:val="007772EC"/>
    <w:rsid w:val="00780349"/>
    <w:rsid w:val="00786DDD"/>
    <w:rsid w:val="00786EBA"/>
    <w:rsid w:val="0078700F"/>
    <w:rsid w:val="00792DB5"/>
    <w:rsid w:val="0079441A"/>
    <w:rsid w:val="007A5138"/>
    <w:rsid w:val="007A6306"/>
    <w:rsid w:val="007A6A2A"/>
    <w:rsid w:val="007A7CA3"/>
    <w:rsid w:val="007B20AF"/>
    <w:rsid w:val="007B2381"/>
    <w:rsid w:val="007B52E3"/>
    <w:rsid w:val="007C049F"/>
    <w:rsid w:val="007C0AD6"/>
    <w:rsid w:val="007C379E"/>
    <w:rsid w:val="007D3293"/>
    <w:rsid w:val="007D51CF"/>
    <w:rsid w:val="007E35CE"/>
    <w:rsid w:val="007F2FAA"/>
    <w:rsid w:val="007F4735"/>
    <w:rsid w:val="007F645E"/>
    <w:rsid w:val="007F75CB"/>
    <w:rsid w:val="007F7661"/>
    <w:rsid w:val="007F767F"/>
    <w:rsid w:val="008017B2"/>
    <w:rsid w:val="0080231B"/>
    <w:rsid w:val="00802DF0"/>
    <w:rsid w:val="008037CC"/>
    <w:rsid w:val="00810F9A"/>
    <w:rsid w:val="00811584"/>
    <w:rsid w:val="00811C3F"/>
    <w:rsid w:val="00815EAD"/>
    <w:rsid w:val="0081654D"/>
    <w:rsid w:val="008170E4"/>
    <w:rsid w:val="00820985"/>
    <w:rsid w:val="00826FC4"/>
    <w:rsid w:val="00836AB2"/>
    <w:rsid w:val="00836D97"/>
    <w:rsid w:val="00841EEA"/>
    <w:rsid w:val="00843333"/>
    <w:rsid w:val="00843932"/>
    <w:rsid w:val="0085219D"/>
    <w:rsid w:val="00854E5C"/>
    <w:rsid w:val="00861230"/>
    <w:rsid w:val="008644BD"/>
    <w:rsid w:val="00864CCC"/>
    <w:rsid w:val="008721AD"/>
    <w:rsid w:val="0087404A"/>
    <w:rsid w:val="00874885"/>
    <w:rsid w:val="008778C3"/>
    <w:rsid w:val="00880CCE"/>
    <w:rsid w:val="0088286A"/>
    <w:rsid w:val="00883D91"/>
    <w:rsid w:val="00886196"/>
    <w:rsid w:val="00893473"/>
    <w:rsid w:val="00894EB7"/>
    <w:rsid w:val="008A147B"/>
    <w:rsid w:val="008A29E6"/>
    <w:rsid w:val="008A307E"/>
    <w:rsid w:val="008A7FD9"/>
    <w:rsid w:val="008B0A40"/>
    <w:rsid w:val="008B2FB0"/>
    <w:rsid w:val="008B349B"/>
    <w:rsid w:val="008B4DE5"/>
    <w:rsid w:val="008B587A"/>
    <w:rsid w:val="008B6016"/>
    <w:rsid w:val="008C0A84"/>
    <w:rsid w:val="008C1BA3"/>
    <w:rsid w:val="008C4CF6"/>
    <w:rsid w:val="008C71DF"/>
    <w:rsid w:val="008D083A"/>
    <w:rsid w:val="008D40CC"/>
    <w:rsid w:val="008D45DB"/>
    <w:rsid w:val="008D560B"/>
    <w:rsid w:val="008E27F5"/>
    <w:rsid w:val="008E3903"/>
    <w:rsid w:val="008E49A5"/>
    <w:rsid w:val="008F0CEF"/>
    <w:rsid w:val="008F2232"/>
    <w:rsid w:val="008F454B"/>
    <w:rsid w:val="008F5C72"/>
    <w:rsid w:val="008F6A57"/>
    <w:rsid w:val="00900149"/>
    <w:rsid w:val="009023C4"/>
    <w:rsid w:val="0090490B"/>
    <w:rsid w:val="009052B6"/>
    <w:rsid w:val="00906E47"/>
    <w:rsid w:val="00914190"/>
    <w:rsid w:val="009152B4"/>
    <w:rsid w:val="00920A5A"/>
    <w:rsid w:val="00926E14"/>
    <w:rsid w:val="009307B0"/>
    <w:rsid w:val="00930A5C"/>
    <w:rsid w:val="00931E99"/>
    <w:rsid w:val="009323AA"/>
    <w:rsid w:val="00946A71"/>
    <w:rsid w:val="009472F8"/>
    <w:rsid w:val="00952F02"/>
    <w:rsid w:val="00961F8D"/>
    <w:rsid w:val="009642A7"/>
    <w:rsid w:val="00974D39"/>
    <w:rsid w:val="00981809"/>
    <w:rsid w:val="00983268"/>
    <w:rsid w:val="00990494"/>
    <w:rsid w:val="009912A0"/>
    <w:rsid w:val="009A0D3D"/>
    <w:rsid w:val="009A0D48"/>
    <w:rsid w:val="009A295F"/>
    <w:rsid w:val="009A2B2B"/>
    <w:rsid w:val="009A35D6"/>
    <w:rsid w:val="009A540D"/>
    <w:rsid w:val="009B02E7"/>
    <w:rsid w:val="009B48CA"/>
    <w:rsid w:val="009B56D4"/>
    <w:rsid w:val="009B5FD6"/>
    <w:rsid w:val="009B7752"/>
    <w:rsid w:val="009C0998"/>
    <w:rsid w:val="009C1AB5"/>
    <w:rsid w:val="009C1F14"/>
    <w:rsid w:val="009C54AC"/>
    <w:rsid w:val="009C7070"/>
    <w:rsid w:val="009D38C4"/>
    <w:rsid w:val="009D4269"/>
    <w:rsid w:val="009D57DE"/>
    <w:rsid w:val="009E5948"/>
    <w:rsid w:val="009F4CD8"/>
    <w:rsid w:val="009F6EDB"/>
    <w:rsid w:val="009F759E"/>
    <w:rsid w:val="00A01849"/>
    <w:rsid w:val="00A01C14"/>
    <w:rsid w:val="00A0207F"/>
    <w:rsid w:val="00A04402"/>
    <w:rsid w:val="00A0703C"/>
    <w:rsid w:val="00A12494"/>
    <w:rsid w:val="00A21E14"/>
    <w:rsid w:val="00A24892"/>
    <w:rsid w:val="00A25A48"/>
    <w:rsid w:val="00A2789C"/>
    <w:rsid w:val="00A34BFF"/>
    <w:rsid w:val="00A36A9E"/>
    <w:rsid w:val="00A437E9"/>
    <w:rsid w:val="00A46208"/>
    <w:rsid w:val="00A515D8"/>
    <w:rsid w:val="00A51B28"/>
    <w:rsid w:val="00A5402A"/>
    <w:rsid w:val="00A578FF"/>
    <w:rsid w:val="00A643E1"/>
    <w:rsid w:val="00A64475"/>
    <w:rsid w:val="00A64EFC"/>
    <w:rsid w:val="00A71D77"/>
    <w:rsid w:val="00A8048D"/>
    <w:rsid w:val="00A80DBC"/>
    <w:rsid w:val="00A84DFB"/>
    <w:rsid w:val="00A91183"/>
    <w:rsid w:val="00A91A7E"/>
    <w:rsid w:val="00A94CD8"/>
    <w:rsid w:val="00A95A76"/>
    <w:rsid w:val="00AA0503"/>
    <w:rsid w:val="00AA16A1"/>
    <w:rsid w:val="00AA7A8C"/>
    <w:rsid w:val="00AB03D0"/>
    <w:rsid w:val="00AB2D31"/>
    <w:rsid w:val="00AB2E60"/>
    <w:rsid w:val="00AB39B6"/>
    <w:rsid w:val="00AB3D0D"/>
    <w:rsid w:val="00AC1866"/>
    <w:rsid w:val="00AC4E10"/>
    <w:rsid w:val="00AD0435"/>
    <w:rsid w:val="00AD32EE"/>
    <w:rsid w:val="00AD4031"/>
    <w:rsid w:val="00AD4B0E"/>
    <w:rsid w:val="00AD6198"/>
    <w:rsid w:val="00AD723A"/>
    <w:rsid w:val="00AD7242"/>
    <w:rsid w:val="00AE12AB"/>
    <w:rsid w:val="00AE2786"/>
    <w:rsid w:val="00AE2CB3"/>
    <w:rsid w:val="00AE367F"/>
    <w:rsid w:val="00AE6841"/>
    <w:rsid w:val="00AE7AD7"/>
    <w:rsid w:val="00AF2428"/>
    <w:rsid w:val="00AF3174"/>
    <w:rsid w:val="00AF41F2"/>
    <w:rsid w:val="00AF647D"/>
    <w:rsid w:val="00B00208"/>
    <w:rsid w:val="00B006E5"/>
    <w:rsid w:val="00B0369C"/>
    <w:rsid w:val="00B03B7F"/>
    <w:rsid w:val="00B04958"/>
    <w:rsid w:val="00B065FC"/>
    <w:rsid w:val="00B0684B"/>
    <w:rsid w:val="00B07C2E"/>
    <w:rsid w:val="00B07E99"/>
    <w:rsid w:val="00B10C8C"/>
    <w:rsid w:val="00B15503"/>
    <w:rsid w:val="00B201CB"/>
    <w:rsid w:val="00B34CD0"/>
    <w:rsid w:val="00B3566F"/>
    <w:rsid w:val="00B36D1C"/>
    <w:rsid w:val="00B36F1D"/>
    <w:rsid w:val="00B42495"/>
    <w:rsid w:val="00B430BF"/>
    <w:rsid w:val="00B43778"/>
    <w:rsid w:val="00B45EEC"/>
    <w:rsid w:val="00B4602F"/>
    <w:rsid w:val="00B53EBE"/>
    <w:rsid w:val="00B5416E"/>
    <w:rsid w:val="00B55198"/>
    <w:rsid w:val="00B5760A"/>
    <w:rsid w:val="00B602ED"/>
    <w:rsid w:val="00B6245C"/>
    <w:rsid w:val="00B67A45"/>
    <w:rsid w:val="00B71782"/>
    <w:rsid w:val="00B718FE"/>
    <w:rsid w:val="00B71A80"/>
    <w:rsid w:val="00B72607"/>
    <w:rsid w:val="00B740E0"/>
    <w:rsid w:val="00B763DF"/>
    <w:rsid w:val="00B769E1"/>
    <w:rsid w:val="00B83CD1"/>
    <w:rsid w:val="00B8647C"/>
    <w:rsid w:val="00B87933"/>
    <w:rsid w:val="00B96C3D"/>
    <w:rsid w:val="00B96EE4"/>
    <w:rsid w:val="00BA2E61"/>
    <w:rsid w:val="00BA3BF7"/>
    <w:rsid w:val="00BA4634"/>
    <w:rsid w:val="00BA5A08"/>
    <w:rsid w:val="00BB16B3"/>
    <w:rsid w:val="00BB3D70"/>
    <w:rsid w:val="00BB42B5"/>
    <w:rsid w:val="00BB4A25"/>
    <w:rsid w:val="00BC1CB4"/>
    <w:rsid w:val="00BD120C"/>
    <w:rsid w:val="00BE125A"/>
    <w:rsid w:val="00BE4C9E"/>
    <w:rsid w:val="00BF1940"/>
    <w:rsid w:val="00BF38B7"/>
    <w:rsid w:val="00BF483A"/>
    <w:rsid w:val="00C00A3C"/>
    <w:rsid w:val="00C00F1A"/>
    <w:rsid w:val="00C02CED"/>
    <w:rsid w:val="00C0516E"/>
    <w:rsid w:val="00C07C63"/>
    <w:rsid w:val="00C07D29"/>
    <w:rsid w:val="00C11511"/>
    <w:rsid w:val="00C11BDD"/>
    <w:rsid w:val="00C22551"/>
    <w:rsid w:val="00C25C1E"/>
    <w:rsid w:val="00C26B3F"/>
    <w:rsid w:val="00C3330B"/>
    <w:rsid w:val="00C353F1"/>
    <w:rsid w:val="00C35EC3"/>
    <w:rsid w:val="00C40507"/>
    <w:rsid w:val="00C413AE"/>
    <w:rsid w:val="00C45812"/>
    <w:rsid w:val="00C52899"/>
    <w:rsid w:val="00C55DCB"/>
    <w:rsid w:val="00C5621C"/>
    <w:rsid w:val="00C575D3"/>
    <w:rsid w:val="00C6421C"/>
    <w:rsid w:val="00C70494"/>
    <w:rsid w:val="00C7064A"/>
    <w:rsid w:val="00C707A4"/>
    <w:rsid w:val="00C80183"/>
    <w:rsid w:val="00C812C1"/>
    <w:rsid w:val="00C84AAF"/>
    <w:rsid w:val="00C85B07"/>
    <w:rsid w:val="00C90DE5"/>
    <w:rsid w:val="00C9155A"/>
    <w:rsid w:val="00C9166C"/>
    <w:rsid w:val="00C91FD4"/>
    <w:rsid w:val="00CA3960"/>
    <w:rsid w:val="00CA4C2F"/>
    <w:rsid w:val="00CA77F8"/>
    <w:rsid w:val="00CB09A4"/>
    <w:rsid w:val="00CB0A84"/>
    <w:rsid w:val="00CB542F"/>
    <w:rsid w:val="00CB7213"/>
    <w:rsid w:val="00CC1D27"/>
    <w:rsid w:val="00CC6236"/>
    <w:rsid w:val="00CD3A08"/>
    <w:rsid w:val="00CD466F"/>
    <w:rsid w:val="00CE10CD"/>
    <w:rsid w:val="00CE242D"/>
    <w:rsid w:val="00CE2E9C"/>
    <w:rsid w:val="00CF0AB7"/>
    <w:rsid w:val="00CF10A5"/>
    <w:rsid w:val="00CF2D7A"/>
    <w:rsid w:val="00CF486B"/>
    <w:rsid w:val="00CF6079"/>
    <w:rsid w:val="00CF6909"/>
    <w:rsid w:val="00CF73ED"/>
    <w:rsid w:val="00D0094E"/>
    <w:rsid w:val="00D07470"/>
    <w:rsid w:val="00D07A30"/>
    <w:rsid w:val="00D20613"/>
    <w:rsid w:val="00D20D3B"/>
    <w:rsid w:val="00D2452D"/>
    <w:rsid w:val="00D256AD"/>
    <w:rsid w:val="00D3018A"/>
    <w:rsid w:val="00D308ED"/>
    <w:rsid w:val="00D30E2D"/>
    <w:rsid w:val="00D3235F"/>
    <w:rsid w:val="00D3423C"/>
    <w:rsid w:val="00D526CB"/>
    <w:rsid w:val="00D52C8A"/>
    <w:rsid w:val="00D5447A"/>
    <w:rsid w:val="00D54BC8"/>
    <w:rsid w:val="00D553D2"/>
    <w:rsid w:val="00D55A68"/>
    <w:rsid w:val="00D56A7F"/>
    <w:rsid w:val="00D61B73"/>
    <w:rsid w:val="00D65C6C"/>
    <w:rsid w:val="00D66E66"/>
    <w:rsid w:val="00D673A9"/>
    <w:rsid w:val="00D70034"/>
    <w:rsid w:val="00D73E2E"/>
    <w:rsid w:val="00D81D50"/>
    <w:rsid w:val="00D84669"/>
    <w:rsid w:val="00D900E5"/>
    <w:rsid w:val="00D9025F"/>
    <w:rsid w:val="00D91D5E"/>
    <w:rsid w:val="00D91DEF"/>
    <w:rsid w:val="00D92A92"/>
    <w:rsid w:val="00D92C1B"/>
    <w:rsid w:val="00D956B9"/>
    <w:rsid w:val="00DA12E4"/>
    <w:rsid w:val="00DA2A5A"/>
    <w:rsid w:val="00DA6E04"/>
    <w:rsid w:val="00DA784A"/>
    <w:rsid w:val="00DA7CD9"/>
    <w:rsid w:val="00DB0167"/>
    <w:rsid w:val="00DB2225"/>
    <w:rsid w:val="00DB3124"/>
    <w:rsid w:val="00DB5241"/>
    <w:rsid w:val="00DB64BB"/>
    <w:rsid w:val="00DB6A50"/>
    <w:rsid w:val="00DC0A9D"/>
    <w:rsid w:val="00DC2D1E"/>
    <w:rsid w:val="00DC3FFE"/>
    <w:rsid w:val="00DC49FA"/>
    <w:rsid w:val="00DC573B"/>
    <w:rsid w:val="00DC65DA"/>
    <w:rsid w:val="00DC7243"/>
    <w:rsid w:val="00DC72BF"/>
    <w:rsid w:val="00DD0749"/>
    <w:rsid w:val="00DD14A5"/>
    <w:rsid w:val="00DD19D4"/>
    <w:rsid w:val="00DD1E1B"/>
    <w:rsid w:val="00DD3721"/>
    <w:rsid w:val="00DE3197"/>
    <w:rsid w:val="00DE5E4F"/>
    <w:rsid w:val="00DF06AE"/>
    <w:rsid w:val="00DF17AC"/>
    <w:rsid w:val="00DF2CD4"/>
    <w:rsid w:val="00DF446F"/>
    <w:rsid w:val="00DF77D3"/>
    <w:rsid w:val="00DF7BC0"/>
    <w:rsid w:val="00E013A3"/>
    <w:rsid w:val="00E05126"/>
    <w:rsid w:val="00E07D32"/>
    <w:rsid w:val="00E07F2B"/>
    <w:rsid w:val="00E1162C"/>
    <w:rsid w:val="00E14712"/>
    <w:rsid w:val="00E149EB"/>
    <w:rsid w:val="00E14EA0"/>
    <w:rsid w:val="00E16586"/>
    <w:rsid w:val="00E21D50"/>
    <w:rsid w:val="00E23113"/>
    <w:rsid w:val="00E24159"/>
    <w:rsid w:val="00E31F48"/>
    <w:rsid w:val="00E4122A"/>
    <w:rsid w:val="00E41DD4"/>
    <w:rsid w:val="00E42F51"/>
    <w:rsid w:val="00E43456"/>
    <w:rsid w:val="00E45B0E"/>
    <w:rsid w:val="00E47FCC"/>
    <w:rsid w:val="00E528B3"/>
    <w:rsid w:val="00E61414"/>
    <w:rsid w:val="00E73061"/>
    <w:rsid w:val="00E7624E"/>
    <w:rsid w:val="00E76417"/>
    <w:rsid w:val="00E8245E"/>
    <w:rsid w:val="00E83056"/>
    <w:rsid w:val="00E84D16"/>
    <w:rsid w:val="00E85446"/>
    <w:rsid w:val="00E911E5"/>
    <w:rsid w:val="00E96AE7"/>
    <w:rsid w:val="00EA02C7"/>
    <w:rsid w:val="00EA443E"/>
    <w:rsid w:val="00EB59CB"/>
    <w:rsid w:val="00EC1968"/>
    <w:rsid w:val="00EC7821"/>
    <w:rsid w:val="00EC7B26"/>
    <w:rsid w:val="00ED308C"/>
    <w:rsid w:val="00EE2D9A"/>
    <w:rsid w:val="00EE6563"/>
    <w:rsid w:val="00EF0324"/>
    <w:rsid w:val="00EF448B"/>
    <w:rsid w:val="00EF59C9"/>
    <w:rsid w:val="00EF6CFF"/>
    <w:rsid w:val="00EF79A5"/>
    <w:rsid w:val="00F01118"/>
    <w:rsid w:val="00F01E91"/>
    <w:rsid w:val="00F027EA"/>
    <w:rsid w:val="00F02DB9"/>
    <w:rsid w:val="00F0325B"/>
    <w:rsid w:val="00F033A7"/>
    <w:rsid w:val="00F039EA"/>
    <w:rsid w:val="00F05645"/>
    <w:rsid w:val="00F06814"/>
    <w:rsid w:val="00F103E4"/>
    <w:rsid w:val="00F104A7"/>
    <w:rsid w:val="00F11A98"/>
    <w:rsid w:val="00F12044"/>
    <w:rsid w:val="00F13409"/>
    <w:rsid w:val="00F14C1F"/>
    <w:rsid w:val="00F16880"/>
    <w:rsid w:val="00F2060C"/>
    <w:rsid w:val="00F25D00"/>
    <w:rsid w:val="00F264FF"/>
    <w:rsid w:val="00F334C9"/>
    <w:rsid w:val="00F3363E"/>
    <w:rsid w:val="00F3732A"/>
    <w:rsid w:val="00F37F1E"/>
    <w:rsid w:val="00F4254D"/>
    <w:rsid w:val="00F42B6E"/>
    <w:rsid w:val="00F4472E"/>
    <w:rsid w:val="00F44B7D"/>
    <w:rsid w:val="00F4517A"/>
    <w:rsid w:val="00F53866"/>
    <w:rsid w:val="00F56839"/>
    <w:rsid w:val="00F659AF"/>
    <w:rsid w:val="00F70AE6"/>
    <w:rsid w:val="00F714BD"/>
    <w:rsid w:val="00F71597"/>
    <w:rsid w:val="00F7169E"/>
    <w:rsid w:val="00F72BDD"/>
    <w:rsid w:val="00F74D01"/>
    <w:rsid w:val="00F766E7"/>
    <w:rsid w:val="00F812FA"/>
    <w:rsid w:val="00F8151C"/>
    <w:rsid w:val="00F87CF8"/>
    <w:rsid w:val="00F91682"/>
    <w:rsid w:val="00F92855"/>
    <w:rsid w:val="00F92A70"/>
    <w:rsid w:val="00F93CD8"/>
    <w:rsid w:val="00FA06F9"/>
    <w:rsid w:val="00FA1A19"/>
    <w:rsid w:val="00FA2A0C"/>
    <w:rsid w:val="00FA4697"/>
    <w:rsid w:val="00FA7112"/>
    <w:rsid w:val="00FB0192"/>
    <w:rsid w:val="00FB0EC8"/>
    <w:rsid w:val="00FB1634"/>
    <w:rsid w:val="00FB2FC9"/>
    <w:rsid w:val="00FC2A2C"/>
    <w:rsid w:val="00FC2D0C"/>
    <w:rsid w:val="00FC4F92"/>
    <w:rsid w:val="00FC6161"/>
    <w:rsid w:val="00FC77CD"/>
    <w:rsid w:val="00FD53E1"/>
    <w:rsid w:val="00FD5B89"/>
    <w:rsid w:val="00FE79C7"/>
    <w:rsid w:val="00FF1B92"/>
    <w:rsid w:val="00FF38C7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3BB77"/>
  <w15:chartTrackingRefBased/>
  <w15:docId w15:val="{5E71B875-0BA8-4EF9-990F-402E28EC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68DF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05C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5256D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D1E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1E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1EA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E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1EA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6B3F"/>
  </w:style>
  <w:style w:type="paragraph" w:styleId="Voettekst">
    <w:name w:val="footer"/>
    <w:basedOn w:val="Standaard"/>
    <w:link w:val="Voet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6B3F"/>
  </w:style>
  <w:style w:type="character" w:styleId="Hyperlink">
    <w:name w:val="Hyperlink"/>
    <w:basedOn w:val="Standaardalinea-lettertype"/>
    <w:uiPriority w:val="99"/>
    <w:unhideWhenUsed/>
    <w:rsid w:val="00C26B3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26B3F"/>
    <w:rPr>
      <w:color w:val="954F72"/>
      <w:u w:val="single"/>
    </w:rPr>
  </w:style>
  <w:style w:type="paragraph" w:customStyle="1" w:styleId="msonormal0">
    <w:name w:val="msonormal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19D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3069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8A29E6"/>
  </w:style>
  <w:style w:type="paragraph" w:customStyle="1" w:styleId="xl65">
    <w:name w:val="xl65"/>
    <w:basedOn w:val="Standaard"/>
    <w:rsid w:val="009A35D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Standaard"/>
    <w:rsid w:val="009A35D6"/>
    <w:pPr>
      <w:shd w:val="clear" w:color="000000" w:fill="F2CEE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Standaard"/>
    <w:rsid w:val="009A35D6"/>
    <w:pPr>
      <w:shd w:val="clear" w:color="000000" w:fill="E97132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Standaard"/>
    <w:rsid w:val="009A35D6"/>
    <w:pPr>
      <w:shd w:val="clear" w:color="000000" w:fill="D86DCD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2</Pages>
  <Words>2207</Words>
  <Characters>12585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14</cp:revision>
  <dcterms:created xsi:type="dcterms:W3CDTF">2025-10-12T14:55:00Z</dcterms:created>
  <dcterms:modified xsi:type="dcterms:W3CDTF">2026-02-06T14:07:00Z</dcterms:modified>
</cp:coreProperties>
</file>